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B7A03" w14:textId="155F2617" w:rsidR="0056794D" w:rsidRPr="007020AF" w:rsidRDefault="0056794D" w:rsidP="0056794D">
      <w:pPr>
        <w:spacing w:line="360" w:lineRule="auto"/>
        <w:rPr>
          <w:sz w:val="20"/>
          <w:szCs w:val="20"/>
          <w:vertAlign w:val="superscript"/>
        </w:rPr>
      </w:pPr>
      <w:r w:rsidRPr="007020AF">
        <w:rPr>
          <w:sz w:val="20"/>
          <w:szCs w:val="20"/>
        </w:rPr>
        <w:t xml:space="preserve">Table S1: Adjusted odds ratios (ORs) for an interquartile range </w:t>
      </w:r>
      <w:r w:rsidR="00FB2162" w:rsidRPr="007020AF">
        <w:rPr>
          <w:sz w:val="20"/>
          <w:szCs w:val="20"/>
        </w:rPr>
        <w:t xml:space="preserve">(IQR) </w:t>
      </w:r>
      <w:r w:rsidRPr="007020AF">
        <w:rPr>
          <w:sz w:val="20"/>
          <w:szCs w:val="20"/>
        </w:rPr>
        <w:t xml:space="preserve">increase in greenness for </w:t>
      </w:r>
      <w:r w:rsidR="00FB2162" w:rsidRPr="007020AF">
        <w:rPr>
          <w:sz w:val="20"/>
          <w:szCs w:val="20"/>
        </w:rPr>
        <w:t>different buffers of</w:t>
      </w:r>
      <w:r w:rsidRPr="007020AF">
        <w:rPr>
          <w:sz w:val="20"/>
          <w:szCs w:val="20"/>
        </w:rPr>
        <w:t xml:space="preserve"> loneliness measures among urban participants of the Canadian Longitudinal Study o</w:t>
      </w:r>
      <w:r w:rsidR="00DA5DB1">
        <w:rPr>
          <w:sz w:val="20"/>
          <w:szCs w:val="20"/>
        </w:rPr>
        <w:t>n</w:t>
      </w:r>
      <w:r w:rsidRPr="007020AF">
        <w:rPr>
          <w:sz w:val="20"/>
          <w:szCs w:val="20"/>
        </w:rPr>
        <w:t xml:space="preserve"> Aging (n=26,811)</w:t>
      </w:r>
    </w:p>
    <w:tbl>
      <w:tblPr>
        <w:tblStyle w:val="TableGrid"/>
        <w:tblW w:w="13041" w:type="dxa"/>
        <w:tblLook w:val="04A0" w:firstRow="1" w:lastRow="0" w:firstColumn="1" w:lastColumn="0" w:noHBand="0" w:noVBand="1"/>
      </w:tblPr>
      <w:tblGrid>
        <w:gridCol w:w="2127"/>
        <w:gridCol w:w="1701"/>
        <w:gridCol w:w="1177"/>
        <w:gridCol w:w="252"/>
        <w:gridCol w:w="1151"/>
        <w:gridCol w:w="1392"/>
        <w:gridCol w:w="235"/>
        <w:gridCol w:w="1167"/>
        <w:gridCol w:w="1255"/>
        <w:gridCol w:w="237"/>
        <w:gridCol w:w="1166"/>
        <w:gridCol w:w="1181"/>
      </w:tblGrid>
      <w:tr w:rsidR="0056794D" w:rsidRPr="007020AF" w14:paraId="2D296231" w14:textId="77777777" w:rsidTr="00441433">
        <w:trPr>
          <w:trHeight w:val="34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8E60" w14:textId="77777777" w:rsidR="0056794D" w:rsidRPr="007020AF" w:rsidRDefault="0056794D" w:rsidP="00A80DD4">
            <w:pPr>
              <w:spacing w:line="360" w:lineRule="auto"/>
              <w:contextualSpacing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Loneli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69EB6" w14:textId="77777777" w:rsidR="0056794D" w:rsidRPr="007020AF" w:rsidRDefault="0056794D" w:rsidP="00A80DD4">
            <w:pPr>
              <w:spacing w:line="360" w:lineRule="auto"/>
              <w:contextualSpacing/>
              <w:rPr>
                <w:color w:val="FF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3A1E8" w14:textId="77777777" w:rsidR="0056794D" w:rsidRPr="007020AF" w:rsidRDefault="0056794D" w:rsidP="00A80DD4">
            <w:pPr>
              <w:spacing w:line="360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Participants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70970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1E474" w14:textId="174CDA5F" w:rsidR="0056794D" w:rsidRPr="007020AF" w:rsidRDefault="0056794D" w:rsidP="00A80DD4">
            <w:pPr>
              <w:spacing w:line="360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50</w:t>
            </w:r>
            <w:r w:rsidR="00DA5DB1">
              <w:rPr>
                <w:sz w:val="20"/>
                <w:szCs w:val="20"/>
              </w:rPr>
              <w:t xml:space="preserve"> </w:t>
            </w:r>
            <w:r w:rsidRPr="007020AF">
              <w:rPr>
                <w:sz w:val="20"/>
                <w:szCs w:val="20"/>
              </w:rPr>
              <w:t>m Buffer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61D05" w14:textId="77777777" w:rsidR="0056794D" w:rsidRPr="007020AF" w:rsidRDefault="0056794D" w:rsidP="00A80DD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40B6D" w14:textId="7A6238C3" w:rsidR="0056794D" w:rsidRPr="007020AF" w:rsidRDefault="0056794D" w:rsidP="00A80DD4">
            <w:pPr>
              <w:spacing w:line="360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500</w:t>
            </w:r>
            <w:r w:rsidR="00DA5DB1">
              <w:rPr>
                <w:sz w:val="20"/>
                <w:szCs w:val="20"/>
              </w:rPr>
              <w:t xml:space="preserve"> </w:t>
            </w:r>
            <w:r w:rsidRPr="007020AF">
              <w:rPr>
                <w:sz w:val="20"/>
                <w:szCs w:val="20"/>
              </w:rPr>
              <w:t>m Buffer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740CD" w14:textId="77777777" w:rsidR="0056794D" w:rsidRPr="007020AF" w:rsidRDefault="0056794D" w:rsidP="00A80DD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DA7C1" w14:textId="25289145" w:rsidR="0056794D" w:rsidRPr="007020AF" w:rsidRDefault="0056794D" w:rsidP="0056794D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000</w:t>
            </w:r>
            <w:r w:rsidR="00DA5DB1">
              <w:rPr>
                <w:sz w:val="20"/>
                <w:szCs w:val="20"/>
              </w:rPr>
              <w:t xml:space="preserve"> </w:t>
            </w:r>
            <w:r w:rsidRPr="007020AF">
              <w:rPr>
                <w:sz w:val="20"/>
                <w:szCs w:val="20"/>
              </w:rPr>
              <w:t>m Buffer</w:t>
            </w:r>
          </w:p>
        </w:tc>
      </w:tr>
      <w:tr w:rsidR="0056794D" w:rsidRPr="007020AF" w14:paraId="10525206" w14:textId="77777777" w:rsidTr="00441433">
        <w:trPr>
          <w:trHeight w:val="69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8CBCB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EE3FF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586C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5F636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33A54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Odds Ratio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171A6" w14:textId="12294C32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95% CI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</w:tcPr>
          <w:p w14:paraId="2321AB92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14:paraId="5DBFD7B4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Odds Ratio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23C3022A" w14:textId="6363E898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95% CI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0B36BCB5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4DF22F1D" w14:textId="77777777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Odds Ratio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5F0650B0" w14:textId="27F84F95" w:rsidR="0056794D" w:rsidRPr="007020AF" w:rsidRDefault="0056794D" w:rsidP="00A80DD4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95% CI</w:t>
            </w:r>
          </w:p>
        </w:tc>
      </w:tr>
      <w:tr w:rsidR="0056794D" w:rsidRPr="007020AF" w14:paraId="748D9879" w14:textId="77777777" w:rsidTr="007E6301">
        <w:trPr>
          <w:trHeight w:val="34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15ABD" w14:textId="197C8080" w:rsidR="0056794D" w:rsidRPr="007020AF" w:rsidRDefault="00EA1B0B" w:rsidP="0056794D">
            <w:pPr>
              <w:spacing w:line="360" w:lineRule="auto"/>
              <w:contextualSpacing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Perceived loneliness</w:t>
            </w:r>
            <w:r w:rsidR="0056794D" w:rsidRPr="007020AF">
              <w:rPr>
                <w:sz w:val="20"/>
                <w:szCs w:val="20"/>
              </w:rPr>
              <w:t xml:space="preserve"> </w:t>
            </w:r>
            <w:r w:rsidR="0056794D" w:rsidRPr="007020A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2E518" w14:textId="77777777" w:rsidR="0056794D" w:rsidRPr="007020AF" w:rsidRDefault="0056794D" w:rsidP="0056794D">
            <w:pPr>
              <w:spacing w:line="360" w:lineRule="auto"/>
              <w:contextualSpacing/>
              <w:rPr>
                <w:color w:val="FF0000"/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B9ACA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3,808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E25C1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B2605" w14:textId="681FB686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5D8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75B2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1209D" w14:textId="32FA4D2D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1.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D1661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05DEE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0535E" w14:textId="56F21808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B2A2C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221202" w:rsidRPr="007020AF" w14:paraId="6B90BA32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1F4686" w14:textId="7777777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18A87" w14:textId="7777777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88C1CA8" w14:textId="77777777" w:rsidR="00221202" w:rsidRPr="007020AF" w:rsidRDefault="00221202" w:rsidP="00221202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89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2343B09" w14:textId="7777777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C9B896" w14:textId="0DF7765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DBB371F" w14:textId="65B1B75D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9D066E">
              <w:rPr>
                <w:sz w:val="20"/>
                <w:szCs w:val="20"/>
              </w:rPr>
              <w:t>5</w:t>
            </w:r>
            <w:r w:rsidRPr="007020AF">
              <w:rPr>
                <w:sz w:val="20"/>
                <w:szCs w:val="20"/>
              </w:rPr>
              <w:t xml:space="preserve"> – 1.0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23E77EE" w14:textId="7777777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18BACDE" w14:textId="0A8A82FF" w:rsidR="00221202" w:rsidRPr="00415038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739E75" w14:textId="5651672C" w:rsidR="00221202" w:rsidRPr="00415038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9D066E">
              <w:rPr>
                <w:sz w:val="20"/>
                <w:szCs w:val="20"/>
              </w:rPr>
              <w:t>3</w:t>
            </w:r>
            <w:r w:rsidRPr="00415038">
              <w:rPr>
                <w:sz w:val="20"/>
                <w:szCs w:val="20"/>
              </w:rPr>
              <w:t xml:space="preserve"> – 1.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C92D83A" w14:textId="77777777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87E0E4D" w14:textId="377EC98E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6F762A8" w14:textId="601D39C2" w:rsidR="00221202" w:rsidRPr="007020AF" w:rsidRDefault="00221202" w:rsidP="00221202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1</w:t>
            </w:r>
            <w:r w:rsidRPr="007020AF">
              <w:rPr>
                <w:sz w:val="20"/>
                <w:szCs w:val="20"/>
              </w:rPr>
              <w:t xml:space="preserve"> – 1.0</w:t>
            </w:r>
            <w:r w:rsidR="00FA28EE">
              <w:rPr>
                <w:sz w:val="20"/>
                <w:szCs w:val="20"/>
              </w:rPr>
              <w:t>2</w:t>
            </w:r>
          </w:p>
        </w:tc>
      </w:tr>
      <w:tr w:rsidR="0056794D" w:rsidRPr="007020AF" w14:paraId="4DCA321E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43F0F9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04E03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43D7C7D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5DDB87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5FAFDD5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8E8A23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FA480B6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4EA807D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5001FF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F694B28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5752E3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B7B21B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56794D" w:rsidRPr="007020AF" w14:paraId="17F14B8E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F1764C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433CD" w14:textId="772F6845" w:rsidR="0056794D" w:rsidRPr="007020AF" w:rsidRDefault="00EA717F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Rarely or nev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B54126A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9,66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3536FA1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EE6EE6" w14:textId="4957586C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021273F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72EB96D7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306B914" w14:textId="53BCED35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3F72196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AD051D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4E11AA6" w14:textId="072E263E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AC80EE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202C77" w:rsidRPr="007020AF" w14:paraId="2B77E059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EC3591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FD13E" w14:textId="2B42AC3E" w:rsidR="00202C77" w:rsidRPr="007020AF" w:rsidRDefault="00EA717F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Some of the tim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D9B21FF" w14:textId="77777777" w:rsidR="00202C77" w:rsidRPr="007020AF" w:rsidRDefault="00202C77" w:rsidP="00202C77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4,1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37411BF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6D9AB9F" w14:textId="352EA904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799C76F" w14:textId="059679AC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4</w:t>
            </w:r>
            <w:r w:rsidR="00DB6B50" w:rsidRPr="007020AF">
              <w:rPr>
                <w:sz w:val="20"/>
                <w:szCs w:val="20"/>
              </w:rPr>
              <w:t xml:space="preserve"> – 1</w:t>
            </w:r>
            <w:r w:rsidRPr="007020AF">
              <w:rPr>
                <w:sz w:val="20"/>
                <w:szCs w:val="20"/>
              </w:rPr>
              <w:t>.</w:t>
            </w:r>
            <w:r w:rsidR="00DB6B50" w:rsidRPr="007020AF">
              <w:rPr>
                <w:sz w:val="20"/>
                <w:szCs w:val="20"/>
              </w:rPr>
              <w:t>0</w:t>
            </w:r>
            <w:r w:rsidR="00FA28EE">
              <w:rPr>
                <w:sz w:val="20"/>
                <w:szCs w:val="20"/>
              </w:rPr>
              <w:t>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184AA8B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98F5955" w14:textId="29402BF1" w:rsidR="00202C77" w:rsidRPr="00415038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62EC9F" w14:textId="060158CA" w:rsidR="00202C77" w:rsidRPr="00415038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3</w:t>
            </w:r>
            <w:r w:rsidRPr="00415038">
              <w:rPr>
                <w:sz w:val="20"/>
                <w:szCs w:val="20"/>
              </w:rPr>
              <w:t xml:space="preserve"> – </w:t>
            </w:r>
            <w:r w:rsidR="00D04A24">
              <w:rPr>
                <w:sz w:val="20"/>
                <w:szCs w:val="20"/>
              </w:rPr>
              <w:t>1.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1C41F7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01B6F09" w14:textId="36CDEE2B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77F58A1" w14:textId="70371146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3</w:t>
            </w:r>
            <w:r w:rsidR="00C64BAB">
              <w:rPr>
                <w:sz w:val="20"/>
                <w:szCs w:val="20"/>
              </w:rPr>
              <w:t xml:space="preserve"> </w:t>
            </w:r>
            <w:r w:rsidR="00DB6B50" w:rsidRPr="007020AF">
              <w:rPr>
                <w:sz w:val="20"/>
                <w:szCs w:val="20"/>
              </w:rPr>
              <w:t xml:space="preserve">– </w:t>
            </w:r>
            <w:r w:rsidR="008C1D25">
              <w:rPr>
                <w:sz w:val="20"/>
                <w:szCs w:val="20"/>
              </w:rPr>
              <w:t>1</w:t>
            </w:r>
            <w:r w:rsidRPr="007020AF">
              <w:rPr>
                <w:sz w:val="20"/>
                <w:szCs w:val="20"/>
              </w:rPr>
              <w:t>.</w:t>
            </w:r>
            <w:r w:rsidR="008C1D25">
              <w:rPr>
                <w:sz w:val="20"/>
                <w:szCs w:val="20"/>
              </w:rPr>
              <w:t>0</w:t>
            </w:r>
            <w:r w:rsidR="00FA28EE">
              <w:rPr>
                <w:sz w:val="20"/>
                <w:szCs w:val="20"/>
              </w:rPr>
              <w:t>2</w:t>
            </w:r>
          </w:p>
        </w:tc>
      </w:tr>
      <w:tr w:rsidR="00202C77" w:rsidRPr="007020AF" w14:paraId="5BF66459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E67F9D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A763D" w14:textId="76347F52" w:rsidR="00202C77" w:rsidRPr="007020AF" w:rsidRDefault="00EA717F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Occasionally</w:t>
            </w:r>
            <w:r w:rsidRPr="007020AF" w:rsidDel="00EA71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D56D196" w14:textId="77777777" w:rsidR="00202C77" w:rsidRPr="007020AF" w:rsidRDefault="00202C77" w:rsidP="00202C77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,3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6B32FA5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337CA12" w14:textId="4501E608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DB6B50" w:rsidRPr="007020AF">
              <w:rPr>
                <w:sz w:val="20"/>
                <w:szCs w:val="20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E4FFB91" w14:textId="04EAB6A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834EA6">
              <w:rPr>
                <w:sz w:val="20"/>
                <w:szCs w:val="20"/>
              </w:rPr>
              <w:t>4</w:t>
            </w:r>
            <w:r w:rsidR="00DB6B50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1.0</w:t>
            </w:r>
            <w:r w:rsidR="00834EA6">
              <w:rPr>
                <w:sz w:val="20"/>
                <w:szCs w:val="20"/>
              </w:rPr>
              <w:t>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7D72BA25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55C20CB" w14:textId="039BB0C9" w:rsidR="00202C77" w:rsidRPr="00415038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62CF42" w14:textId="1F642C06" w:rsidR="00202C77" w:rsidRPr="00415038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3</w:t>
            </w:r>
            <w:r w:rsidRPr="00415038">
              <w:rPr>
                <w:sz w:val="20"/>
                <w:szCs w:val="20"/>
              </w:rPr>
              <w:t xml:space="preserve"> – </w:t>
            </w:r>
            <w:r w:rsidR="00415038" w:rsidRPr="00415038">
              <w:rPr>
                <w:sz w:val="20"/>
                <w:szCs w:val="20"/>
              </w:rPr>
              <w:t>1</w:t>
            </w:r>
            <w:r w:rsidRPr="00415038">
              <w:rPr>
                <w:sz w:val="20"/>
                <w:szCs w:val="20"/>
              </w:rPr>
              <w:t>.</w:t>
            </w:r>
            <w:r w:rsidR="00415038" w:rsidRPr="00415038">
              <w:rPr>
                <w:sz w:val="20"/>
                <w:szCs w:val="20"/>
              </w:rPr>
              <w:t>0</w:t>
            </w:r>
            <w:r w:rsidR="00D04A24">
              <w:rPr>
                <w:sz w:val="20"/>
                <w:szCs w:val="20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BB5E3B4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BED4A3A" w14:textId="2F211EF5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9458B1B" w14:textId="225ACBA2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</w:t>
            </w:r>
            <w:r w:rsidR="00FA28EE">
              <w:rPr>
                <w:sz w:val="20"/>
                <w:szCs w:val="20"/>
              </w:rPr>
              <w:t>90</w:t>
            </w:r>
            <w:r w:rsidR="00DB6B50" w:rsidRPr="007020AF">
              <w:rPr>
                <w:sz w:val="20"/>
                <w:szCs w:val="20"/>
              </w:rPr>
              <w:t xml:space="preserve"> – </w:t>
            </w:r>
            <w:r w:rsidR="008C1D25">
              <w:rPr>
                <w:sz w:val="20"/>
                <w:szCs w:val="20"/>
              </w:rPr>
              <w:t>1</w:t>
            </w:r>
            <w:r w:rsidRPr="007020AF">
              <w:rPr>
                <w:sz w:val="20"/>
                <w:szCs w:val="20"/>
              </w:rPr>
              <w:t>.</w:t>
            </w:r>
            <w:r w:rsidR="008C1D25">
              <w:rPr>
                <w:sz w:val="20"/>
                <w:szCs w:val="20"/>
              </w:rPr>
              <w:t>0</w:t>
            </w:r>
            <w:r w:rsidR="00FA28EE">
              <w:rPr>
                <w:sz w:val="20"/>
                <w:szCs w:val="20"/>
              </w:rPr>
              <w:t>2</w:t>
            </w:r>
          </w:p>
        </w:tc>
      </w:tr>
      <w:tr w:rsidR="00202C77" w:rsidRPr="007020AF" w14:paraId="5EE067F0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74867F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879A7" w14:textId="4501A866" w:rsidR="00202C77" w:rsidRPr="007020AF" w:rsidRDefault="00EA717F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All of the tim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3FA208" w14:textId="77777777" w:rsidR="00202C77" w:rsidRPr="007020AF" w:rsidRDefault="00202C77" w:rsidP="00202C77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57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437E6BF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F9BFF0F" w14:textId="6FABC0B2" w:rsidR="00202C77" w:rsidRPr="007020AF" w:rsidRDefault="00DB6B50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</w:t>
            </w:r>
            <w:r w:rsidR="00202C77" w:rsidRPr="007020AF">
              <w:rPr>
                <w:sz w:val="20"/>
                <w:szCs w:val="20"/>
              </w:rPr>
              <w:t>.</w:t>
            </w:r>
            <w:r w:rsidRPr="007020AF">
              <w:rPr>
                <w:sz w:val="20"/>
                <w:szCs w:val="20"/>
              </w:rPr>
              <w:t>0</w:t>
            </w:r>
            <w:r w:rsidR="00FA28EE">
              <w:rPr>
                <w:sz w:val="20"/>
                <w:szCs w:val="2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E94BBD6" w14:textId="34209B66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</w:t>
            </w:r>
            <w:r w:rsidR="00FA28EE">
              <w:rPr>
                <w:sz w:val="20"/>
                <w:szCs w:val="20"/>
              </w:rPr>
              <w:t>91</w:t>
            </w:r>
            <w:r w:rsidRPr="007020AF">
              <w:rPr>
                <w:sz w:val="20"/>
                <w:szCs w:val="20"/>
              </w:rPr>
              <w:t xml:space="preserve"> – 1.</w:t>
            </w:r>
            <w:r w:rsidR="00DB6B50" w:rsidRPr="007020AF">
              <w:rPr>
                <w:sz w:val="20"/>
                <w:szCs w:val="20"/>
              </w:rPr>
              <w:t>1</w:t>
            </w:r>
            <w:r w:rsidR="00FA28EE">
              <w:rPr>
                <w:sz w:val="20"/>
                <w:szCs w:val="20"/>
              </w:rPr>
              <w:t>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AF6F555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F2E89A1" w14:textId="212A44B6" w:rsidR="00202C77" w:rsidRPr="00415038" w:rsidRDefault="00E27B6E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762D7D5" w14:textId="73B9C733" w:rsidR="00202C77" w:rsidRPr="00415038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</w:t>
            </w:r>
            <w:r w:rsidR="00E27B6E">
              <w:rPr>
                <w:sz w:val="20"/>
                <w:szCs w:val="20"/>
              </w:rPr>
              <w:t>8</w:t>
            </w:r>
            <w:r w:rsidR="00D04A24">
              <w:rPr>
                <w:sz w:val="20"/>
                <w:szCs w:val="20"/>
              </w:rPr>
              <w:t>7</w:t>
            </w:r>
            <w:r w:rsidRPr="00415038">
              <w:rPr>
                <w:sz w:val="20"/>
                <w:szCs w:val="20"/>
              </w:rPr>
              <w:t xml:space="preserve"> – 1.1</w:t>
            </w:r>
            <w:r w:rsidR="00E27B6E"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5FEC0E6" w14:textId="77777777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93B0C13" w14:textId="52019F78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94B0A8C" w14:textId="36277590" w:rsidR="00202C77" w:rsidRPr="007020AF" w:rsidRDefault="00202C77" w:rsidP="00202C77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</w:t>
            </w:r>
            <w:r w:rsidR="008C1D25">
              <w:rPr>
                <w:sz w:val="20"/>
                <w:szCs w:val="20"/>
              </w:rPr>
              <w:t>8</w:t>
            </w:r>
            <w:r w:rsidR="00FA28EE">
              <w:rPr>
                <w:sz w:val="20"/>
                <w:szCs w:val="20"/>
              </w:rPr>
              <w:t>4</w:t>
            </w:r>
            <w:r w:rsidR="00DB6B50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1.</w:t>
            </w:r>
            <w:r w:rsidR="008C1D25">
              <w:rPr>
                <w:sz w:val="20"/>
                <w:szCs w:val="20"/>
              </w:rPr>
              <w:t>0</w:t>
            </w:r>
            <w:r w:rsidR="00FA28EE">
              <w:rPr>
                <w:sz w:val="20"/>
                <w:szCs w:val="20"/>
              </w:rPr>
              <w:t>8</w:t>
            </w:r>
          </w:p>
        </w:tc>
      </w:tr>
      <w:tr w:rsidR="0056794D" w:rsidRPr="007020AF" w14:paraId="642F93B7" w14:textId="77777777" w:rsidTr="007E6301">
        <w:trPr>
          <w:trHeight w:val="9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003C2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169F5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D1AAD27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3718024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4DD026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837314C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86B153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1A9CD4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FF386D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C24650C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B4540B8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AD0B7FF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56794D" w:rsidRPr="007020AF" w14:paraId="7AD15C55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42CAD8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Perceived lonel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C8181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6B1252D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3,7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4EC1E2C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14E23F8" w14:textId="0963F460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DC6E4D1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2450C5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DF7BE27" w14:textId="4A3A18D3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468F65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1F7FC7E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19E4FB5" w14:textId="474E092B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16495BE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1A39F1" w:rsidRPr="007020AF" w14:paraId="53C91D6D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D02B11" w14:textId="77777777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 xml:space="preserve">within neighbourhood </w:t>
            </w:r>
            <w:r w:rsidRPr="007020A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108E9" w14:textId="77777777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D8FB566" w14:textId="77777777" w:rsidR="001A39F1" w:rsidRPr="007020AF" w:rsidRDefault="001A39F1" w:rsidP="001A39F1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75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D2EF355" w14:textId="77777777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39BF39" w14:textId="44826FC5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9D066E">
              <w:rPr>
                <w:sz w:val="20"/>
                <w:szCs w:val="20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B69C227" w14:textId="3815EAF8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0</w:t>
            </w:r>
            <w:r w:rsidRPr="007020AF">
              <w:rPr>
                <w:sz w:val="20"/>
                <w:szCs w:val="20"/>
              </w:rPr>
              <w:t xml:space="preserve"> – 1.0</w:t>
            </w:r>
            <w:r w:rsidR="009D066E">
              <w:rPr>
                <w:sz w:val="20"/>
                <w:szCs w:val="20"/>
              </w:rPr>
              <w:t>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434A20D8" w14:textId="77777777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DDACDAC" w14:textId="684D426E" w:rsidR="001A39F1" w:rsidRPr="00415038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E10F2BD" w14:textId="66616B00" w:rsidR="001A39F1" w:rsidRPr="00415038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8</w:t>
            </w:r>
            <w:r w:rsidR="009D066E">
              <w:rPr>
                <w:sz w:val="20"/>
                <w:szCs w:val="20"/>
              </w:rPr>
              <w:t>8</w:t>
            </w:r>
            <w:r w:rsidRPr="00415038">
              <w:rPr>
                <w:sz w:val="20"/>
                <w:szCs w:val="20"/>
              </w:rPr>
              <w:t xml:space="preserve"> – </w:t>
            </w:r>
            <w:r w:rsidR="009D066E">
              <w:rPr>
                <w:sz w:val="20"/>
                <w:szCs w:val="20"/>
              </w:rPr>
              <w:t>0.9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3CF96E" w14:textId="77777777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D39B05A" w14:textId="76578881" w:rsidR="001A39F1" w:rsidRPr="007020AF" w:rsidRDefault="009D066E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92F39CB" w14:textId="38E44F3C" w:rsidR="001A39F1" w:rsidRPr="007020AF" w:rsidRDefault="001A39F1" w:rsidP="001A39F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FA28EE">
              <w:rPr>
                <w:sz w:val="20"/>
                <w:szCs w:val="20"/>
              </w:rPr>
              <w:t>0</w:t>
            </w:r>
            <w:r w:rsidRPr="007020AF">
              <w:rPr>
                <w:sz w:val="20"/>
                <w:szCs w:val="20"/>
              </w:rPr>
              <w:t xml:space="preserve"> – 1.0</w:t>
            </w:r>
            <w:r w:rsidR="009D066E">
              <w:rPr>
                <w:sz w:val="20"/>
                <w:szCs w:val="20"/>
              </w:rPr>
              <w:t>2</w:t>
            </w:r>
          </w:p>
        </w:tc>
      </w:tr>
      <w:tr w:rsidR="0056794D" w:rsidRPr="007020AF" w14:paraId="2F4973C2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7AC207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261CF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C1EFED2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C226FBF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025A15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EAC68B7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73A1F1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BC81491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5C9DCA4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C222A83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5C5C080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E76D154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56794D" w:rsidRPr="007020AF" w14:paraId="1CD91D41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EAB737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3755F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Strongly Disagre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03AA6CA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0,2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51D4EB9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0620A04" w14:textId="153B5550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271884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42E44A5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056D0F" w14:textId="08B47E23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35B6C9" w14:textId="7777777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9B20AC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E54FC6A" w14:textId="19231918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D645336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56794D" w:rsidRPr="007020AF" w14:paraId="6B3A4E6D" w14:textId="77777777" w:rsidTr="007E630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4409E6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C9AB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Disagre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9092ADC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3,5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FBE30D5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E643F68" w14:textId="309AC26F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834EA6">
              <w:rPr>
                <w:sz w:val="20"/>
                <w:szCs w:val="2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6E16581" w14:textId="5ED9DBDB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7E437B">
              <w:rPr>
                <w:sz w:val="20"/>
                <w:szCs w:val="20"/>
              </w:rPr>
              <w:t>0</w:t>
            </w:r>
            <w:r w:rsidR="00DB6F65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0.9</w:t>
            </w:r>
            <w:r w:rsidR="00834EA6">
              <w:rPr>
                <w:sz w:val="20"/>
                <w:szCs w:val="20"/>
              </w:rPr>
              <w:t>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5FFFCEE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3B1EB07" w14:textId="35A3660E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B926DB2" w14:textId="025F878C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2 – 0.9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870CC6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701C9DE" w14:textId="7F929B05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AAA1D7D" w14:textId="3EE544E9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8</w:t>
            </w:r>
            <w:r w:rsidR="00C54345">
              <w:rPr>
                <w:sz w:val="20"/>
                <w:szCs w:val="20"/>
              </w:rPr>
              <w:t>8</w:t>
            </w:r>
            <w:r w:rsidR="00165848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0.9</w:t>
            </w:r>
            <w:r w:rsidR="00C54345">
              <w:rPr>
                <w:sz w:val="20"/>
                <w:szCs w:val="20"/>
              </w:rPr>
              <w:t>5</w:t>
            </w:r>
          </w:p>
        </w:tc>
      </w:tr>
      <w:tr w:rsidR="0056794D" w:rsidRPr="007020AF" w14:paraId="49757866" w14:textId="77777777" w:rsidTr="007E6301">
        <w:trPr>
          <w:trHeight w:val="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DF9BEB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D44A3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Agre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EEF8E1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1,5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FCEBD83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949020A" w14:textId="03333324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7E437B">
              <w:rPr>
                <w:sz w:val="20"/>
                <w:szCs w:val="20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0DFFCFE" w14:textId="52DF2836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8</w:t>
            </w:r>
            <w:r w:rsidR="00834EA6">
              <w:rPr>
                <w:sz w:val="20"/>
                <w:szCs w:val="20"/>
              </w:rPr>
              <w:t>6</w:t>
            </w:r>
            <w:r w:rsidR="00460980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0.9</w:t>
            </w:r>
            <w:r w:rsidR="007E437B">
              <w:rPr>
                <w:sz w:val="20"/>
                <w:szCs w:val="20"/>
              </w:rPr>
              <w:t>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BF9816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DE714AD" w14:textId="48ECC8D9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9</w:t>
            </w:r>
            <w:r w:rsidR="00D04A24">
              <w:rPr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112822" w14:textId="14572BE8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8</w:t>
            </w:r>
            <w:r w:rsidR="00E27B6E">
              <w:rPr>
                <w:sz w:val="20"/>
                <w:szCs w:val="20"/>
              </w:rPr>
              <w:t>5</w:t>
            </w:r>
            <w:r w:rsidRPr="00415038">
              <w:rPr>
                <w:sz w:val="20"/>
                <w:szCs w:val="20"/>
              </w:rPr>
              <w:t xml:space="preserve"> – 0.9</w:t>
            </w:r>
            <w:r w:rsidR="00415038" w:rsidRPr="00415038">
              <w:rPr>
                <w:sz w:val="20"/>
                <w:szCs w:val="20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E3D80C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8827017" w14:textId="4997BD71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C54345">
              <w:rPr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F1310B9" w14:textId="090FA2E7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C54345">
              <w:rPr>
                <w:sz w:val="20"/>
                <w:szCs w:val="20"/>
              </w:rPr>
              <w:t>0</w:t>
            </w:r>
            <w:r w:rsidR="00165848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1.0</w:t>
            </w:r>
            <w:r w:rsidR="007E437B">
              <w:rPr>
                <w:sz w:val="20"/>
                <w:szCs w:val="20"/>
              </w:rPr>
              <w:t>5</w:t>
            </w:r>
          </w:p>
        </w:tc>
      </w:tr>
      <w:tr w:rsidR="0056794D" w:rsidRPr="007020AF" w14:paraId="54BBDB51" w14:textId="77777777" w:rsidTr="0045724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98D02D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71023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Strongly Agre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9B2D49F" w14:textId="77777777" w:rsidR="0056794D" w:rsidRPr="007020AF" w:rsidRDefault="0056794D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2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C93C3A9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BC5F374" w14:textId="221AB515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7E437B">
              <w:rPr>
                <w:sz w:val="20"/>
                <w:szCs w:val="20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4196070" w14:textId="23F96D63" w:rsidR="0056794D" w:rsidRPr="007020AF" w:rsidRDefault="001A7D6B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</w:t>
            </w:r>
            <w:r w:rsidR="00460980" w:rsidRPr="007020AF">
              <w:rPr>
                <w:sz w:val="20"/>
                <w:szCs w:val="20"/>
              </w:rPr>
              <w:t>7</w:t>
            </w:r>
            <w:r w:rsidR="00834EA6">
              <w:rPr>
                <w:sz w:val="20"/>
                <w:szCs w:val="20"/>
              </w:rPr>
              <w:t>7</w:t>
            </w:r>
            <w:r w:rsidR="00460980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1.</w:t>
            </w:r>
            <w:r w:rsidR="00202C77" w:rsidRPr="007020AF">
              <w:rPr>
                <w:sz w:val="20"/>
                <w:szCs w:val="20"/>
              </w:rPr>
              <w:t>0</w:t>
            </w:r>
            <w:r w:rsidR="00834EA6">
              <w:rPr>
                <w:sz w:val="20"/>
                <w:szCs w:val="20"/>
              </w:rPr>
              <w:t>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C95847A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08035B" w14:textId="2B6938C8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8</w:t>
            </w:r>
            <w:r w:rsidR="00E27B6E">
              <w:rPr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1757507" w14:textId="3670F6F7" w:rsidR="0056794D" w:rsidRPr="00415038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415038">
              <w:rPr>
                <w:sz w:val="20"/>
                <w:szCs w:val="20"/>
              </w:rPr>
              <w:t>0.7</w:t>
            </w:r>
            <w:r w:rsidR="00D04A24">
              <w:rPr>
                <w:sz w:val="20"/>
                <w:szCs w:val="20"/>
              </w:rPr>
              <w:t>2</w:t>
            </w:r>
            <w:r w:rsidRPr="00415038">
              <w:rPr>
                <w:sz w:val="20"/>
                <w:szCs w:val="20"/>
              </w:rPr>
              <w:t xml:space="preserve"> – 0.9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2176582" w14:textId="77777777" w:rsidR="0056794D" w:rsidRPr="007020AF" w:rsidRDefault="0056794D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69E0F83" w14:textId="47A0A449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9</w:t>
            </w:r>
            <w:r w:rsidR="00C54345">
              <w:rPr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8C5BBA0" w14:textId="3B161C08" w:rsidR="0056794D" w:rsidRPr="007020AF" w:rsidRDefault="00202C77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7020AF">
              <w:rPr>
                <w:sz w:val="20"/>
                <w:szCs w:val="20"/>
              </w:rPr>
              <w:t>0.</w:t>
            </w:r>
            <w:r w:rsidR="00C54345">
              <w:rPr>
                <w:sz w:val="20"/>
                <w:szCs w:val="20"/>
              </w:rPr>
              <w:t>79</w:t>
            </w:r>
            <w:r w:rsidR="00165848" w:rsidRPr="007020AF">
              <w:rPr>
                <w:sz w:val="20"/>
                <w:szCs w:val="20"/>
              </w:rPr>
              <w:t xml:space="preserve"> – </w:t>
            </w:r>
            <w:r w:rsidRPr="007020AF">
              <w:rPr>
                <w:sz w:val="20"/>
                <w:szCs w:val="20"/>
              </w:rPr>
              <w:t>1.1</w:t>
            </w:r>
            <w:r w:rsidR="00165848" w:rsidRPr="007020AF">
              <w:rPr>
                <w:sz w:val="20"/>
                <w:szCs w:val="20"/>
              </w:rPr>
              <w:t>5</w:t>
            </w:r>
          </w:p>
        </w:tc>
      </w:tr>
      <w:tr w:rsidR="00457241" w:rsidRPr="007020AF" w14:paraId="01995DBB" w14:textId="77777777" w:rsidTr="0045724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6F55AF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6E4E8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BF852F3" w14:textId="77777777" w:rsidR="00457241" w:rsidRPr="007020AF" w:rsidRDefault="00457241" w:rsidP="0056794D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09316BD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5DC0EC7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62FB206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5ECD5FD4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7E22515" w14:textId="77777777" w:rsidR="00457241" w:rsidRPr="00415038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B53AAC" w14:textId="77777777" w:rsidR="00457241" w:rsidRPr="00415038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8989A20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15D7598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9753C5B" w14:textId="77777777" w:rsidR="00457241" w:rsidRPr="007020AF" w:rsidRDefault="00457241" w:rsidP="0056794D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457241" w:rsidRPr="007020AF" w14:paraId="70DC115E" w14:textId="77777777" w:rsidTr="0045724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80CB65" w14:textId="497EE350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Social iso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7B89B" w14:textId="23E35C11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8420720" w14:textId="644FB025" w:rsidR="00457241" w:rsidRPr="007020AF" w:rsidRDefault="00457241" w:rsidP="00457241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22,4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81810EC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E4DED5A" w14:textId="60256F94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655193">
              <w:rPr>
                <w:sz w:val="20"/>
                <w:szCs w:val="20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E975156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E18408F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3719281" w14:textId="17366F70" w:rsidR="00457241" w:rsidRPr="00415038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0E2FB6" w14:textId="77777777" w:rsidR="00457241" w:rsidRPr="00415038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6493294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1265353" w14:textId="1E5DDA08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6575EC8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</w:tr>
      <w:tr w:rsidR="00457241" w:rsidRPr="007020AF" w14:paraId="17E5273A" w14:textId="77777777" w:rsidTr="00457241">
        <w:trPr>
          <w:trHeight w:val="3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C3EB09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C903C" w14:textId="71067032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CD63114" w14:textId="1F0B14D1" w:rsidR="00457241" w:rsidRPr="007020AF" w:rsidRDefault="00457241" w:rsidP="00457241">
            <w:pPr>
              <w:spacing w:line="360" w:lineRule="auto"/>
              <w:contextualSpacing/>
              <w:jc w:val="right"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4,34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02599AA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D8500F3" w14:textId="072A6A13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2823D3A" w14:textId="01340DB5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  <w:r w:rsidRPr="007020AF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0.9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59739078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17A207D" w14:textId="44FE9213" w:rsidR="00457241" w:rsidRPr="00415038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53D448A" w14:textId="7536BB04" w:rsidR="00457241" w:rsidRPr="00415038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C6A9B">
              <w:rPr>
                <w:sz w:val="20"/>
                <w:szCs w:val="20"/>
              </w:rPr>
              <w:t>0.88 – 0.9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A7B0F8B" w14:textId="7777777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0FFDD1" w14:textId="4FB18522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6892F37" w14:textId="684D4CC7" w:rsidR="00457241" w:rsidRPr="007020AF" w:rsidRDefault="00457241" w:rsidP="00457241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</w:t>
            </w:r>
            <w:r w:rsidRPr="007020AF">
              <w:rPr>
                <w:sz w:val="20"/>
                <w:szCs w:val="20"/>
              </w:rPr>
              <w:t>– 1.0</w:t>
            </w:r>
            <w:r>
              <w:rPr>
                <w:sz w:val="20"/>
                <w:szCs w:val="20"/>
              </w:rPr>
              <w:t>3</w:t>
            </w:r>
          </w:p>
        </w:tc>
      </w:tr>
    </w:tbl>
    <w:p w14:paraId="45D9855F" w14:textId="77777777" w:rsidR="0056794D" w:rsidRPr="007020AF" w:rsidRDefault="0056794D" w:rsidP="0056794D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4DE6A46" w14:textId="77777777" w:rsidR="0056794D" w:rsidRPr="007020AF" w:rsidRDefault="0056794D" w:rsidP="0056794D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020A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020AF">
        <w:rPr>
          <w:rFonts w:ascii="Times New Roman" w:hAnsi="Times New Roman" w:cs="Times New Roman"/>
          <w:sz w:val="20"/>
          <w:szCs w:val="20"/>
        </w:rPr>
        <w:t>Participants whose item response was either ‘All of the time (5-7 days)’ or ‘Occasionally (3-4 days)’ were classified as lonely.</w:t>
      </w:r>
    </w:p>
    <w:p w14:paraId="239FD453" w14:textId="77777777" w:rsidR="0056794D" w:rsidRPr="007020AF" w:rsidRDefault="0056794D" w:rsidP="0056794D">
      <w:pPr>
        <w:rPr>
          <w:sz w:val="20"/>
          <w:szCs w:val="20"/>
        </w:rPr>
      </w:pPr>
      <w:r w:rsidRPr="007020AF">
        <w:rPr>
          <w:sz w:val="20"/>
          <w:szCs w:val="20"/>
          <w:vertAlign w:val="superscript"/>
        </w:rPr>
        <w:t>b</w:t>
      </w:r>
      <w:r w:rsidRPr="007020AF">
        <w:rPr>
          <w:sz w:val="20"/>
          <w:szCs w:val="20"/>
        </w:rPr>
        <w:t xml:space="preserve"> Participants whose item response was either ‘Strongly Agree’ or ‘Agree’ were classified as lonely.</w:t>
      </w:r>
    </w:p>
    <w:p w14:paraId="66F3B792" w14:textId="44AF97DD" w:rsidR="00B9032F" w:rsidRDefault="0056794D" w:rsidP="00DA3C99">
      <w:pPr>
        <w:rPr>
          <w:sz w:val="20"/>
          <w:szCs w:val="20"/>
        </w:rPr>
        <w:sectPr w:rsidR="00B9032F" w:rsidSect="0056794D">
          <w:footerReference w:type="default" r:id="rId11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020AF">
        <w:rPr>
          <w:sz w:val="20"/>
          <w:szCs w:val="20"/>
        </w:rPr>
        <w:lastRenderedPageBreak/>
        <w:t xml:space="preserve">*Odds ratios adjusted for </w:t>
      </w:r>
      <w:r w:rsidR="001D4F4B" w:rsidRPr="007020AF">
        <w:rPr>
          <w:sz w:val="20"/>
          <w:szCs w:val="20"/>
        </w:rPr>
        <w:t xml:space="preserve">age, sex, race, marital status, household income, alcohol consumption, smoking status, mobility issues, chronic health conditions, neighbourhood interactions, household size, </w:t>
      </w:r>
      <w:r w:rsidR="00457241" w:rsidRPr="0017213C">
        <w:rPr>
          <w:sz w:val="20"/>
          <w:szCs w:val="20"/>
        </w:rPr>
        <w:t>depression, and working status.</w:t>
      </w:r>
    </w:p>
    <w:p w14:paraId="32A8EB4C" w14:textId="7C11E011" w:rsidR="00B9032F" w:rsidRDefault="00B9032F" w:rsidP="00B9032F">
      <w:pPr>
        <w:rPr>
          <w:sz w:val="20"/>
          <w:szCs w:val="20"/>
        </w:rPr>
      </w:pPr>
      <w:r w:rsidRPr="00B9032F">
        <w:rPr>
          <w:b/>
          <w:sz w:val="20"/>
          <w:szCs w:val="20"/>
          <w:lang w:val="en-US"/>
        </w:rPr>
        <w:lastRenderedPageBreak/>
        <w:t xml:space="preserve">Table </w:t>
      </w:r>
      <w:r w:rsidR="00DA5DB1">
        <w:rPr>
          <w:b/>
          <w:sz w:val="20"/>
          <w:szCs w:val="20"/>
          <w:lang w:val="en-US"/>
        </w:rPr>
        <w:t>S</w:t>
      </w:r>
      <w:r w:rsidRPr="00B9032F">
        <w:rPr>
          <w:b/>
          <w:sz w:val="20"/>
          <w:szCs w:val="20"/>
          <w:lang w:val="en-US"/>
        </w:rPr>
        <w:t xml:space="preserve">2: </w:t>
      </w:r>
      <w:r w:rsidRPr="00B9032F">
        <w:rPr>
          <w:bCs/>
          <w:sz w:val="20"/>
          <w:szCs w:val="20"/>
          <w:lang w:val="en-US"/>
        </w:rPr>
        <w:t>Adjusted odds ratios (ORs)</w:t>
      </w:r>
      <w:r w:rsidRPr="00B9032F">
        <w:rPr>
          <w:sz w:val="20"/>
          <w:szCs w:val="20"/>
        </w:rPr>
        <w:t xml:space="preserve"> for an interquartile range increase in greenness (based on a 500 m buffer) for selected loneliness measures among urban participants of the Canadian Longitudinal Study of Aging for employment status </w:t>
      </w:r>
    </w:p>
    <w:p w14:paraId="178297C1" w14:textId="77777777" w:rsidR="00326111" w:rsidRPr="00B9032F" w:rsidRDefault="00326111" w:rsidP="00B9032F">
      <w:pPr>
        <w:rPr>
          <w:sz w:val="20"/>
          <w:szCs w:val="20"/>
        </w:rPr>
      </w:pP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3482"/>
        <w:gridCol w:w="1054"/>
        <w:gridCol w:w="1418"/>
        <w:gridCol w:w="850"/>
        <w:gridCol w:w="1418"/>
        <w:gridCol w:w="850"/>
        <w:gridCol w:w="1418"/>
        <w:gridCol w:w="992"/>
        <w:gridCol w:w="1701"/>
      </w:tblGrid>
      <w:tr w:rsidR="00B9032F" w:rsidRPr="00B9032F" w14:paraId="3EAB2517" w14:textId="77777777" w:rsidTr="00907824">
        <w:trPr>
          <w:trHeight w:val="252"/>
        </w:trPr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579DA6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9701" w:type="dxa"/>
            <w:gridSpan w:val="8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47B76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Adjusted Odds Ratios (OR) for loneliness </w:t>
            </w:r>
          </w:p>
          <w:p w14:paraId="2352E86B" w14:textId="77777777" w:rsidR="00B9032F" w:rsidRPr="00B9032F" w:rsidRDefault="00B9032F" w:rsidP="00907824">
            <w:pPr>
              <w:jc w:val="center"/>
              <w:rPr>
                <w:i/>
                <w:sz w:val="20"/>
                <w:szCs w:val="20"/>
              </w:rPr>
            </w:pPr>
            <w:r w:rsidRPr="00B9032F">
              <w:rPr>
                <w:i/>
                <w:sz w:val="20"/>
                <w:szCs w:val="20"/>
              </w:rPr>
              <w:t>(Those who are not lonely are the reference group)</w:t>
            </w:r>
          </w:p>
        </w:tc>
      </w:tr>
      <w:tr w:rsidR="00B9032F" w:rsidRPr="00B9032F" w14:paraId="06B7C883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BAC37D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Loneliness</w:t>
            </w:r>
          </w:p>
        </w:tc>
        <w:tc>
          <w:tcPr>
            <w:tcW w:w="2472" w:type="dxa"/>
            <w:gridSpan w:val="2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05EA6DFA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Completely retired</w:t>
            </w:r>
            <w:r w:rsidRPr="00B9032F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D89C1F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Partly retired </w:t>
            </w:r>
            <w:r w:rsidRPr="00B903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E24E9B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30+ hours/week </w:t>
            </w:r>
            <w:r w:rsidRPr="00B903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CEE8D84" w14:textId="71EC4F13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Less than 30 hours/week </w:t>
            </w:r>
            <w:r w:rsidR="00B627D1">
              <w:rPr>
                <w:sz w:val="20"/>
                <w:szCs w:val="20"/>
                <w:vertAlign w:val="superscript"/>
              </w:rPr>
              <w:t>c</w:t>
            </w:r>
            <w:bookmarkStart w:id="0" w:name="_GoBack"/>
            <w:bookmarkEnd w:id="0"/>
          </w:p>
        </w:tc>
      </w:tr>
      <w:tr w:rsidR="00B9032F" w:rsidRPr="00B9032F" w14:paraId="553C3062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40EF9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0F47F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 11,90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7A817" w14:textId="54CDDD51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 289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85566" w14:textId="78B0510D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 8841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D1C4" w14:textId="1F225DC1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 1793)</w:t>
            </w:r>
          </w:p>
        </w:tc>
      </w:tr>
      <w:tr w:rsidR="00B9032F" w:rsidRPr="00B9032F" w14:paraId="49421D38" w14:textId="77777777" w:rsidTr="00907824">
        <w:trPr>
          <w:trHeight w:val="237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8F3D3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4E9F6C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6CDCD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1EF1A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E8E6D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AC2D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08FE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CC7A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9FB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</w:tr>
      <w:tr w:rsidR="00B9032F" w:rsidRPr="00B9032F" w14:paraId="06226A90" w14:textId="77777777" w:rsidTr="00907824">
        <w:trPr>
          <w:trHeight w:val="252"/>
        </w:trPr>
        <w:tc>
          <w:tcPr>
            <w:tcW w:w="3482" w:type="dxa"/>
            <w:tcBorders>
              <w:left w:val="nil"/>
              <w:bottom w:val="nil"/>
              <w:right w:val="single" w:sz="4" w:space="0" w:color="auto"/>
            </w:tcBorders>
          </w:tcPr>
          <w:p w14:paraId="0867D7F8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color w:val="000000" w:themeColor="text1"/>
                <w:sz w:val="20"/>
                <w:szCs w:val="20"/>
                <w:shd w:val="clear" w:color="auto" w:fill="FFFFFF"/>
              </w:rPr>
              <w:t>Self-reported</w:t>
            </w:r>
            <w:r w:rsidRPr="00B9032F">
              <w:rPr>
                <w:sz w:val="20"/>
                <w:szCs w:val="20"/>
              </w:rPr>
              <w:t xml:space="preserve"> loneliness </w:t>
            </w:r>
            <w:r w:rsidRPr="00B9032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D50AC8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B4B4A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04F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E47B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49BDAE9F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ECE95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813C7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B97A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44C94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9FE0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2776D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C9598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3D1F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9EFB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33F71976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0E8A0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Yes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8F3F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3A977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2 –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8FB3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97327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88 – 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34575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C6C6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87 – 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674AB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69D2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79 – 1.20</w:t>
            </w:r>
          </w:p>
        </w:tc>
      </w:tr>
      <w:tr w:rsidR="00B9032F" w:rsidRPr="00B9032F" w14:paraId="2D89C331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8A44D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3EF0B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6675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849FA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AEAF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3E16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B6C6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9D386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4B968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475B9967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204BF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color w:val="000000" w:themeColor="text1"/>
                <w:sz w:val="20"/>
                <w:szCs w:val="20"/>
                <w:shd w:val="clear" w:color="auto" w:fill="FFFFFF"/>
              </w:rPr>
              <w:t>Self-reported</w:t>
            </w:r>
            <w:r w:rsidRPr="00B9032F">
              <w:rPr>
                <w:sz w:val="20"/>
                <w:szCs w:val="20"/>
              </w:rPr>
              <w:t xml:space="preserve"> loneliness</w:t>
            </w:r>
          </w:p>
        </w:tc>
        <w:tc>
          <w:tcPr>
            <w:tcW w:w="47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CD3F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CE75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33C4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19D085D7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8CDB3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within neighbourhood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8183A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65EDB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1E61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4640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2E6DC9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67A8E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87ED1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5DA9C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69C35690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B438C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B45C7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C096C5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64D53C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55E8C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9157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8A888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6356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AD17D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4432FAEE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CCE53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             Yes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3EADF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620A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0.87 – 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EECD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042E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71 – 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327EB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314A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 0.82 –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D42E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BB2B1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0.84 – 1.33 </w:t>
            </w:r>
          </w:p>
        </w:tc>
      </w:tr>
      <w:tr w:rsidR="00457241" w:rsidRPr="00B9032F" w14:paraId="6A84647F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AD123" w14:textId="77777777" w:rsidR="00457241" w:rsidRPr="00B9032F" w:rsidRDefault="00457241" w:rsidP="00907824">
            <w:pPr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624CD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E945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D3BC5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AEBED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9CA7F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2A5D7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FF385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E20FE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15FEE841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161E6" w14:textId="271AA3BF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isolation 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5AF8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B1148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29EB9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FCF16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866F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25EB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804D8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EAA10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571DBDD0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FC0C5" w14:textId="30848690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No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2EEA2" w14:textId="3962EA6C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95EA5" w14:textId="06167448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0B6B5" w14:textId="10941F07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E24A1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01D76" w14:textId="45E4AAFC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72410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F5EBD" w14:textId="2475E7E1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26C3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122BF740" w14:textId="77777777" w:rsidTr="00907824">
        <w:trPr>
          <w:trHeight w:val="252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DB76F" w14:textId="77EFB37D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Yes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2F3DD" w14:textId="43FBDB52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25D9F" w14:textId="39EBE75D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  <w:r w:rsidRPr="00B9032F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0</w:t>
            </w:r>
            <w:r w:rsidRPr="00B9032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7E6BCF" w14:textId="60E894CA" w:rsidR="00457241" w:rsidRPr="00B9032F" w:rsidRDefault="005A6568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AD63D" w14:textId="65EF1B92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</w:t>
            </w:r>
            <w:r w:rsidR="005A6568">
              <w:rPr>
                <w:sz w:val="20"/>
                <w:szCs w:val="20"/>
              </w:rPr>
              <w:t xml:space="preserve">78 </w:t>
            </w:r>
            <w:r w:rsidRPr="00B9032F">
              <w:rPr>
                <w:sz w:val="20"/>
                <w:szCs w:val="20"/>
              </w:rPr>
              <w:t xml:space="preserve">– </w:t>
            </w:r>
            <w:r w:rsidR="005A6568">
              <w:rPr>
                <w:sz w:val="20"/>
                <w:szCs w:val="20"/>
              </w:rPr>
              <w:t>1</w:t>
            </w:r>
            <w:r w:rsidRPr="00B9032F">
              <w:rPr>
                <w:sz w:val="20"/>
                <w:szCs w:val="20"/>
              </w:rPr>
              <w:t>.</w:t>
            </w:r>
            <w:r w:rsidR="005A6568">
              <w:rPr>
                <w:sz w:val="20"/>
                <w:szCs w:val="20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9CD88" w14:textId="2188DBEE" w:rsidR="00457241" w:rsidRPr="00B9032F" w:rsidRDefault="005A6568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EBF7D" w14:textId="32BA820E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</w:t>
            </w:r>
            <w:r w:rsidR="005A6568">
              <w:rPr>
                <w:sz w:val="20"/>
                <w:szCs w:val="20"/>
              </w:rPr>
              <w:t>78</w:t>
            </w:r>
            <w:r w:rsidRPr="00B9032F">
              <w:rPr>
                <w:sz w:val="20"/>
                <w:szCs w:val="20"/>
              </w:rPr>
              <w:t xml:space="preserve"> –</w:t>
            </w:r>
            <w:r w:rsidR="005A6568">
              <w:rPr>
                <w:sz w:val="20"/>
                <w:szCs w:val="20"/>
              </w:rPr>
              <w:t xml:space="preserve"> 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4D329" w14:textId="4103F714" w:rsidR="00457241" w:rsidRPr="00B9032F" w:rsidRDefault="005A6568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5A0F0" w14:textId="5261B5F0" w:rsidR="00457241" w:rsidRPr="00B9032F" w:rsidRDefault="00C70C06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</w:t>
            </w:r>
            <w:r w:rsidR="005A6568">
              <w:rPr>
                <w:sz w:val="20"/>
                <w:szCs w:val="20"/>
              </w:rPr>
              <w:t>73</w:t>
            </w:r>
            <w:r w:rsidRPr="00B9032F">
              <w:rPr>
                <w:sz w:val="20"/>
                <w:szCs w:val="20"/>
              </w:rPr>
              <w:t xml:space="preserve"> – </w:t>
            </w:r>
            <w:r w:rsidR="005A6568">
              <w:rPr>
                <w:sz w:val="20"/>
                <w:szCs w:val="20"/>
              </w:rPr>
              <w:t>1</w:t>
            </w:r>
            <w:r w:rsidRPr="00B9032F">
              <w:rPr>
                <w:sz w:val="20"/>
                <w:szCs w:val="20"/>
              </w:rPr>
              <w:t>.</w:t>
            </w:r>
            <w:r w:rsidR="005A6568">
              <w:rPr>
                <w:sz w:val="20"/>
                <w:szCs w:val="20"/>
              </w:rPr>
              <w:t>08</w:t>
            </w:r>
          </w:p>
        </w:tc>
      </w:tr>
    </w:tbl>
    <w:p w14:paraId="72D15300" w14:textId="77777777" w:rsidR="00B9032F" w:rsidRPr="00B9032F" w:rsidRDefault="00B9032F" w:rsidP="00B9032F">
      <w:pPr>
        <w:pStyle w:val="NoSpacing"/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</w:pPr>
    </w:p>
    <w:p w14:paraId="636A1F55" w14:textId="005356A3" w:rsidR="00B9032F" w:rsidRPr="00B9032F" w:rsidRDefault="00B9032F" w:rsidP="00B9032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903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9032F">
        <w:rPr>
          <w:rFonts w:ascii="Times New Roman" w:hAnsi="Times New Roman" w:cs="Times New Roman"/>
          <w:sz w:val="20"/>
          <w:szCs w:val="20"/>
        </w:rPr>
        <w:t>Participants whose item response was either ‘All of the time (5</w:t>
      </w:r>
      <w:r w:rsidR="00EB7152" w:rsidRPr="0047451F">
        <w:rPr>
          <w:rFonts w:ascii="Times New Roman" w:hAnsi="Times New Roman" w:cs="Times New Roman"/>
        </w:rPr>
        <w:t>–</w:t>
      </w:r>
      <w:r w:rsidRPr="00B9032F">
        <w:rPr>
          <w:rFonts w:ascii="Times New Roman" w:hAnsi="Times New Roman" w:cs="Times New Roman"/>
          <w:sz w:val="20"/>
          <w:szCs w:val="20"/>
        </w:rPr>
        <w:t>7 days)’ or ‘Occasionally (3</w:t>
      </w:r>
      <w:r w:rsidR="00EB7152" w:rsidRPr="0047451F">
        <w:rPr>
          <w:rFonts w:ascii="Times New Roman" w:hAnsi="Times New Roman" w:cs="Times New Roman"/>
        </w:rPr>
        <w:t>–</w:t>
      </w:r>
      <w:r w:rsidRPr="00B9032F">
        <w:rPr>
          <w:rFonts w:ascii="Times New Roman" w:hAnsi="Times New Roman" w:cs="Times New Roman"/>
          <w:sz w:val="20"/>
          <w:szCs w:val="20"/>
        </w:rPr>
        <w:t>4 days)’ were classified as lonely.</w:t>
      </w:r>
    </w:p>
    <w:p w14:paraId="7940F54A" w14:textId="77777777" w:rsidR="00B9032F" w:rsidRPr="00B9032F" w:rsidRDefault="00B9032F" w:rsidP="00B9032F">
      <w:pPr>
        <w:contextualSpacing/>
        <w:rPr>
          <w:sz w:val="20"/>
          <w:szCs w:val="20"/>
        </w:rPr>
      </w:pPr>
      <w:r w:rsidRPr="00B9032F">
        <w:rPr>
          <w:sz w:val="20"/>
          <w:szCs w:val="20"/>
          <w:vertAlign w:val="superscript"/>
        </w:rPr>
        <w:t>b</w:t>
      </w:r>
      <w:r w:rsidRPr="00B9032F">
        <w:rPr>
          <w:sz w:val="20"/>
          <w:szCs w:val="20"/>
        </w:rPr>
        <w:t xml:space="preserve"> Participants whose item response was either ‘Strongly Agree’ or ‘Agree’ were classified as lonely.</w:t>
      </w:r>
    </w:p>
    <w:p w14:paraId="4C0F09EC" w14:textId="77777777" w:rsidR="00B9032F" w:rsidRPr="00B9032F" w:rsidRDefault="00B9032F" w:rsidP="00B9032F">
      <w:pPr>
        <w:contextualSpacing/>
        <w:rPr>
          <w:sz w:val="20"/>
          <w:szCs w:val="20"/>
        </w:rPr>
      </w:pPr>
      <w:r w:rsidRPr="00B9032F">
        <w:rPr>
          <w:color w:val="000000" w:themeColor="text1"/>
          <w:sz w:val="20"/>
          <w:szCs w:val="20"/>
          <w:vertAlign w:val="superscript"/>
        </w:rPr>
        <w:t xml:space="preserve">c </w:t>
      </w:r>
      <w:r w:rsidRPr="00B9032F">
        <w:rPr>
          <w:color w:val="000000" w:themeColor="text1"/>
          <w:sz w:val="20"/>
          <w:szCs w:val="20"/>
        </w:rPr>
        <w:t xml:space="preserve">Adjusted for </w:t>
      </w:r>
      <w:r w:rsidRPr="00B9032F">
        <w:rPr>
          <w:sz w:val="20"/>
          <w:szCs w:val="20"/>
        </w:rPr>
        <w:t>age, sex, race, marital status, household income, alcohol consumption, smoking status, mobility issues, chronic health conditions, neighbourhood interactions, household size, and depression.</w:t>
      </w:r>
    </w:p>
    <w:p w14:paraId="77FC8E41" w14:textId="77777777" w:rsidR="00B9032F" w:rsidRPr="00B9032F" w:rsidRDefault="00B9032F" w:rsidP="00B9032F">
      <w:pPr>
        <w:rPr>
          <w:b/>
          <w:sz w:val="20"/>
          <w:szCs w:val="20"/>
          <w:lang w:val="en-US"/>
        </w:rPr>
        <w:sectPr w:rsidR="00B9032F" w:rsidRPr="00B9032F" w:rsidSect="005D53D2">
          <w:footerReference w:type="defaul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EA468E" w14:textId="77777777" w:rsidR="00B9032F" w:rsidRPr="00B9032F" w:rsidRDefault="00B9032F" w:rsidP="00B9032F">
      <w:pPr>
        <w:rPr>
          <w:b/>
          <w:sz w:val="20"/>
          <w:szCs w:val="20"/>
          <w:lang w:val="en-US"/>
        </w:rPr>
      </w:pPr>
    </w:p>
    <w:p w14:paraId="6CA181A3" w14:textId="04737CAC" w:rsidR="00B9032F" w:rsidRDefault="00B9032F" w:rsidP="00B9032F">
      <w:pPr>
        <w:rPr>
          <w:sz w:val="20"/>
          <w:szCs w:val="20"/>
        </w:rPr>
      </w:pPr>
      <w:r w:rsidRPr="00B9032F">
        <w:rPr>
          <w:b/>
          <w:sz w:val="20"/>
          <w:szCs w:val="20"/>
          <w:lang w:val="en-US"/>
        </w:rPr>
        <w:t xml:space="preserve">Table </w:t>
      </w:r>
      <w:r w:rsidR="00DA5DB1">
        <w:rPr>
          <w:b/>
          <w:sz w:val="20"/>
          <w:szCs w:val="20"/>
          <w:lang w:val="en-US"/>
        </w:rPr>
        <w:t>S</w:t>
      </w:r>
      <w:r w:rsidRPr="00B9032F">
        <w:rPr>
          <w:b/>
          <w:sz w:val="20"/>
          <w:szCs w:val="20"/>
          <w:lang w:val="en-US"/>
        </w:rPr>
        <w:t xml:space="preserve">3: </w:t>
      </w:r>
      <w:r w:rsidRPr="00B9032F">
        <w:rPr>
          <w:bCs/>
          <w:sz w:val="20"/>
          <w:szCs w:val="20"/>
          <w:lang w:val="en-US"/>
        </w:rPr>
        <w:t>Adjusted odds ratios (ORs)</w:t>
      </w:r>
      <w:r w:rsidRPr="00B9032F">
        <w:rPr>
          <w:sz w:val="20"/>
          <w:szCs w:val="20"/>
        </w:rPr>
        <w:t xml:space="preserve"> for an interquartile range increase in greenness (based on a 500 m buffer) for selected loneliness measures among urban participants of the Canadian Longitudinal Study of Aging for those with mobility issues </w:t>
      </w:r>
    </w:p>
    <w:p w14:paraId="387915BB" w14:textId="77777777" w:rsidR="00326111" w:rsidRPr="00B9032F" w:rsidRDefault="00326111" w:rsidP="00B9032F">
      <w:pPr>
        <w:rPr>
          <w:sz w:val="20"/>
          <w:szCs w:val="20"/>
        </w:rPr>
      </w:pPr>
    </w:p>
    <w:tbl>
      <w:tblPr>
        <w:tblStyle w:val="TableGrid"/>
        <w:tblW w:w="12808" w:type="dxa"/>
        <w:tblLook w:val="04A0" w:firstRow="1" w:lastRow="0" w:firstColumn="1" w:lastColumn="0" w:noHBand="0" w:noVBand="1"/>
      </w:tblPr>
      <w:tblGrid>
        <w:gridCol w:w="5546"/>
        <w:gridCol w:w="1698"/>
        <w:gridCol w:w="2026"/>
        <w:gridCol w:w="1614"/>
        <w:gridCol w:w="1924"/>
      </w:tblGrid>
      <w:tr w:rsidR="00B9032F" w:rsidRPr="00B9032F" w14:paraId="46014992" w14:textId="77777777" w:rsidTr="00907824">
        <w:trPr>
          <w:trHeight w:val="494"/>
        </w:trPr>
        <w:tc>
          <w:tcPr>
            <w:tcW w:w="5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F73212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7262" w:type="dxa"/>
            <w:gridSpan w:val="4"/>
            <w:tcBorders>
              <w:left w:val="single" w:sz="4" w:space="0" w:color="auto"/>
              <w:bottom w:val="dotted" w:sz="4" w:space="0" w:color="auto"/>
              <w:right w:val="nil"/>
            </w:tcBorders>
          </w:tcPr>
          <w:p w14:paraId="484886B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Adjusted Odds Ratios (OR) for loneliness outcomes </w:t>
            </w:r>
          </w:p>
          <w:p w14:paraId="21654B2A" w14:textId="77777777" w:rsidR="00B9032F" w:rsidRPr="00B9032F" w:rsidRDefault="00B9032F" w:rsidP="00907824">
            <w:pPr>
              <w:jc w:val="center"/>
              <w:rPr>
                <w:i/>
                <w:sz w:val="20"/>
                <w:szCs w:val="20"/>
              </w:rPr>
            </w:pPr>
            <w:r w:rsidRPr="00B9032F">
              <w:rPr>
                <w:i/>
                <w:sz w:val="20"/>
                <w:szCs w:val="20"/>
              </w:rPr>
              <w:t>(Those who are not lonely are the reference group)</w:t>
            </w:r>
          </w:p>
        </w:tc>
      </w:tr>
      <w:tr w:rsidR="00B9032F" w:rsidRPr="00B9032F" w14:paraId="13F3457D" w14:textId="77777777" w:rsidTr="00907824">
        <w:trPr>
          <w:trHeight w:val="494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05289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Loneliness</w:t>
            </w:r>
          </w:p>
        </w:tc>
        <w:tc>
          <w:tcPr>
            <w:tcW w:w="3724" w:type="dxa"/>
            <w:gridSpan w:val="2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021B2C36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No mobility issues </w:t>
            </w:r>
            <w:r w:rsidRPr="00B903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7BD04F" w14:textId="5A2ED0E3" w:rsidR="00B9032F" w:rsidRPr="00B9032F" w:rsidRDefault="00952741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Yes,</w:t>
            </w:r>
            <w:r w:rsidR="00B9032F" w:rsidRPr="00B9032F">
              <w:rPr>
                <w:sz w:val="20"/>
                <w:szCs w:val="20"/>
              </w:rPr>
              <w:t xml:space="preserve"> mobility issues </w:t>
            </w:r>
            <w:r w:rsidR="00B9032F" w:rsidRPr="00B9032F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B9032F" w:rsidRPr="00B9032F" w14:paraId="3924F9B5" w14:textId="77777777" w:rsidTr="00907824">
        <w:trPr>
          <w:trHeight w:val="494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D8E45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37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07E04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26,249)</w:t>
            </w:r>
          </w:p>
        </w:tc>
        <w:tc>
          <w:tcPr>
            <w:tcW w:w="3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4F84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(n=560)</w:t>
            </w:r>
          </w:p>
        </w:tc>
      </w:tr>
      <w:tr w:rsidR="00B9032F" w:rsidRPr="00B9032F" w14:paraId="1B940362" w14:textId="77777777" w:rsidTr="00907824">
        <w:trPr>
          <w:trHeight w:val="199"/>
        </w:trPr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C66A6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ADC9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DC1C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0EF1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OR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093D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95% CI</w:t>
            </w:r>
          </w:p>
        </w:tc>
      </w:tr>
      <w:tr w:rsidR="00B9032F" w:rsidRPr="00B9032F" w14:paraId="2F4F1A30" w14:textId="77777777" w:rsidTr="00907824">
        <w:trPr>
          <w:trHeight w:val="164"/>
        </w:trPr>
        <w:tc>
          <w:tcPr>
            <w:tcW w:w="5546" w:type="dxa"/>
            <w:tcBorders>
              <w:left w:val="nil"/>
              <w:bottom w:val="nil"/>
              <w:right w:val="single" w:sz="4" w:space="0" w:color="auto"/>
            </w:tcBorders>
          </w:tcPr>
          <w:p w14:paraId="18529880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color w:val="000000" w:themeColor="text1"/>
                <w:sz w:val="20"/>
                <w:szCs w:val="20"/>
                <w:shd w:val="clear" w:color="auto" w:fill="FFFFFF"/>
              </w:rPr>
              <w:t>Self-reported</w:t>
            </w:r>
            <w:r w:rsidRPr="00B9032F">
              <w:rPr>
                <w:sz w:val="20"/>
                <w:szCs w:val="20"/>
              </w:rPr>
              <w:t xml:space="preserve"> loneliness </w:t>
            </w:r>
            <w:r w:rsidRPr="00B9032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B12E6F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5132DCEC" w14:textId="77777777" w:rsidTr="00907824">
        <w:trPr>
          <w:trHeight w:val="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C7051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D94D6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323C58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E5DF2E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3C9BD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69838FB9" w14:textId="77777777" w:rsidTr="00907824">
        <w:trPr>
          <w:trHeight w:val="301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21976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Yes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7818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C212B0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4 – 1.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F7D7A1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C1EBE5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68 – 1.36</w:t>
            </w:r>
          </w:p>
        </w:tc>
      </w:tr>
      <w:tr w:rsidR="00B9032F" w:rsidRPr="00B9032F" w14:paraId="7D6F5EF7" w14:textId="77777777" w:rsidTr="00907824">
        <w:trPr>
          <w:trHeight w:val="494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D9CBF" w14:textId="77777777" w:rsidR="00B9032F" w:rsidRPr="00B9032F" w:rsidRDefault="00B9032F" w:rsidP="00907824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344D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8D4FD3E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E040725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92E53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068AA286" w14:textId="77777777" w:rsidTr="00907824">
        <w:trPr>
          <w:trHeight w:val="275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B25BD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color w:val="000000" w:themeColor="text1"/>
                <w:sz w:val="20"/>
                <w:szCs w:val="20"/>
                <w:shd w:val="clear" w:color="auto" w:fill="FFFFFF"/>
              </w:rPr>
              <w:t>Self-reported</w:t>
            </w:r>
            <w:r w:rsidRPr="00B9032F">
              <w:rPr>
                <w:sz w:val="20"/>
                <w:szCs w:val="20"/>
              </w:rPr>
              <w:t xml:space="preserve"> loneliness</w:t>
            </w:r>
          </w:p>
        </w:tc>
        <w:tc>
          <w:tcPr>
            <w:tcW w:w="726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38ED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6AD6340D" w14:textId="77777777" w:rsidTr="00907824">
        <w:trPr>
          <w:trHeight w:val="279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9A3CF" w14:textId="77777777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within neighbourhood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DE75C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3817FDF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A138AD7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AC24B78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5DC1CC0C" w14:textId="77777777" w:rsidTr="00907824">
        <w:trPr>
          <w:trHeight w:val="283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7C16C" w14:textId="77777777" w:rsidR="00B9032F" w:rsidRPr="00B9032F" w:rsidRDefault="00B9032F" w:rsidP="00907824">
            <w:pPr>
              <w:ind w:left="720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418E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79B8F56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5D6AC30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7986E06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B9032F" w:rsidRPr="00B9032F" w14:paraId="24CDF8C9" w14:textId="77777777" w:rsidTr="00907824">
        <w:trPr>
          <w:trHeight w:val="2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DC977" w14:textId="7555E7A0" w:rsidR="00B9032F" w:rsidRPr="00B9032F" w:rsidRDefault="00B9032F" w:rsidP="00907824">
            <w:pPr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 xml:space="preserve">             </w:t>
            </w:r>
            <w:r w:rsidR="00457241">
              <w:rPr>
                <w:sz w:val="20"/>
                <w:szCs w:val="20"/>
              </w:rPr>
              <w:t xml:space="preserve"> </w:t>
            </w:r>
            <w:r w:rsidRPr="00B9032F">
              <w:rPr>
                <w:sz w:val="20"/>
                <w:szCs w:val="20"/>
              </w:rPr>
              <w:t xml:space="preserve">Yes </w:t>
            </w:r>
            <w:r w:rsidRPr="00B903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6C3A9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CECCD64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89– 1.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3902223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7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B7A7B02" w14:textId="77777777" w:rsidR="00B9032F" w:rsidRPr="00B9032F" w:rsidRDefault="00B9032F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51 – 1.16</w:t>
            </w:r>
          </w:p>
        </w:tc>
      </w:tr>
      <w:tr w:rsidR="00457241" w:rsidRPr="00B9032F" w14:paraId="545840E2" w14:textId="77777777" w:rsidTr="00907824">
        <w:trPr>
          <w:trHeight w:val="2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37AB7" w14:textId="77777777" w:rsidR="00457241" w:rsidRPr="00B9032F" w:rsidRDefault="00457241" w:rsidP="00907824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7A954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EC7D642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373542D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713703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54BEF848" w14:textId="77777777" w:rsidTr="00907824">
        <w:trPr>
          <w:trHeight w:val="2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78A7E" w14:textId="7332143E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isolation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8CB68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BC02122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4C3F2B6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431666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659A24CB" w14:textId="77777777" w:rsidTr="00907824">
        <w:trPr>
          <w:trHeight w:val="2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5CD80" w14:textId="06708EDB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No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98396" w14:textId="183430FD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C49F465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C31BDE8" w14:textId="324EE13C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4F2062" w14:textId="77777777" w:rsidR="00457241" w:rsidRPr="00B9032F" w:rsidRDefault="00457241" w:rsidP="00907824">
            <w:pPr>
              <w:jc w:val="center"/>
              <w:rPr>
                <w:sz w:val="20"/>
                <w:szCs w:val="20"/>
              </w:rPr>
            </w:pPr>
          </w:p>
        </w:tc>
      </w:tr>
      <w:tr w:rsidR="00457241" w:rsidRPr="00B9032F" w14:paraId="68392F30" w14:textId="77777777" w:rsidTr="00907824">
        <w:trPr>
          <w:trHeight w:val="287"/>
        </w:trPr>
        <w:tc>
          <w:tcPr>
            <w:tcW w:w="55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25415" w14:textId="475EAC2A" w:rsidR="00457241" w:rsidRPr="00B9032F" w:rsidRDefault="00457241" w:rsidP="009078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Ye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06113" w14:textId="58B350FB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588FFA1" w14:textId="4C9FDE4E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B9032F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0</w:t>
            </w:r>
            <w:r w:rsidRPr="00B9032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3C3825A" w14:textId="7AC98479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E6C9FBF" w14:textId="260BEF05" w:rsidR="00457241" w:rsidRPr="00B9032F" w:rsidRDefault="00BE6889" w:rsidP="00907824">
            <w:pPr>
              <w:jc w:val="center"/>
              <w:rPr>
                <w:sz w:val="20"/>
                <w:szCs w:val="20"/>
              </w:rPr>
            </w:pPr>
            <w:r w:rsidRPr="00B9032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</w:t>
            </w:r>
            <w:r w:rsidRPr="00B9032F">
              <w:rPr>
                <w:sz w:val="20"/>
                <w:szCs w:val="20"/>
              </w:rPr>
              <w:t xml:space="preserve"> – 1.1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0CCDF0A5" w14:textId="77777777" w:rsidR="00B9032F" w:rsidRPr="00B9032F" w:rsidRDefault="00B9032F" w:rsidP="00B9032F">
      <w:pPr>
        <w:pStyle w:val="NoSpacing"/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</w:pPr>
    </w:p>
    <w:p w14:paraId="53959134" w14:textId="77777777" w:rsidR="00B9032F" w:rsidRPr="00B9032F" w:rsidRDefault="00B9032F" w:rsidP="00B9032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903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9032F">
        <w:rPr>
          <w:rFonts w:ascii="Times New Roman" w:hAnsi="Times New Roman" w:cs="Times New Roman"/>
          <w:sz w:val="20"/>
          <w:szCs w:val="20"/>
        </w:rPr>
        <w:t>Participants whose item response was either ‘All of the time (5-7 days)’ or ‘Occasionally (3-4 days)’ were classified as lonely.</w:t>
      </w:r>
    </w:p>
    <w:p w14:paraId="2BF058A0" w14:textId="77777777" w:rsidR="00B9032F" w:rsidRPr="00B9032F" w:rsidRDefault="00B9032F" w:rsidP="00B9032F">
      <w:pPr>
        <w:contextualSpacing/>
        <w:rPr>
          <w:sz w:val="20"/>
          <w:szCs w:val="20"/>
        </w:rPr>
      </w:pPr>
      <w:r w:rsidRPr="00B9032F">
        <w:rPr>
          <w:sz w:val="20"/>
          <w:szCs w:val="20"/>
          <w:vertAlign w:val="superscript"/>
        </w:rPr>
        <w:t>b</w:t>
      </w:r>
      <w:r w:rsidRPr="00B9032F">
        <w:rPr>
          <w:sz w:val="20"/>
          <w:szCs w:val="20"/>
        </w:rPr>
        <w:t xml:space="preserve"> Participants whose item response was either ‘Strongly Agree’ or ‘Agree’ were classified as lonely.</w:t>
      </w:r>
    </w:p>
    <w:p w14:paraId="3E84B8B5" w14:textId="77777777" w:rsidR="00B9032F" w:rsidRPr="00B9032F" w:rsidRDefault="00B9032F" w:rsidP="00B9032F">
      <w:pPr>
        <w:contextualSpacing/>
        <w:rPr>
          <w:sz w:val="20"/>
          <w:szCs w:val="20"/>
        </w:rPr>
      </w:pPr>
      <w:r w:rsidRPr="00B9032F">
        <w:rPr>
          <w:color w:val="000000" w:themeColor="text1"/>
          <w:sz w:val="20"/>
          <w:szCs w:val="20"/>
          <w:vertAlign w:val="superscript"/>
        </w:rPr>
        <w:t xml:space="preserve">c </w:t>
      </w:r>
      <w:r w:rsidRPr="00B9032F">
        <w:rPr>
          <w:color w:val="000000" w:themeColor="text1"/>
          <w:sz w:val="20"/>
          <w:szCs w:val="20"/>
        </w:rPr>
        <w:t xml:space="preserve">Adjusted for </w:t>
      </w:r>
      <w:r w:rsidRPr="00B9032F">
        <w:rPr>
          <w:sz w:val="20"/>
          <w:szCs w:val="20"/>
        </w:rPr>
        <w:t xml:space="preserve">age, sex, race, marital status, household income, alcohol consumption, smoking status, chronic health conditions, neighbourhood interactions, household size, depression, and working status. </w:t>
      </w:r>
    </w:p>
    <w:p w14:paraId="0B2B43D8" w14:textId="562CBF9D" w:rsidR="00087E75" w:rsidRPr="00B9032F" w:rsidRDefault="00087E75" w:rsidP="00DA3C99">
      <w:pPr>
        <w:rPr>
          <w:b/>
          <w:sz w:val="20"/>
          <w:szCs w:val="20"/>
        </w:rPr>
      </w:pPr>
    </w:p>
    <w:sectPr w:rsidR="00087E75" w:rsidRPr="00B9032F" w:rsidSect="0056794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58B90" w14:textId="77777777" w:rsidR="004935F9" w:rsidRDefault="004935F9" w:rsidP="00582D8F">
      <w:r>
        <w:separator/>
      </w:r>
    </w:p>
  </w:endnote>
  <w:endnote w:type="continuationSeparator" w:id="0">
    <w:p w14:paraId="521D9957" w14:textId="77777777" w:rsidR="004935F9" w:rsidRDefault="004935F9" w:rsidP="00582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3655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3E927" w14:textId="417BA66B" w:rsidR="00A80DD4" w:rsidRDefault="00A80D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0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035FB2" w14:textId="6DF7E21B" w:rsidR="00A80DD4" w:rsidRDefault="00A80DD4" w:rsidP="00DA3C99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558863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4AED5A5" w14:textId="77777777" w:rsidR="00B9032F" w:rsidRDefault="00B9032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246BEE8" w14:textId="77777777" w:rsidR="00B9032F" w:rsidRDefault="00B90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B258B" w14:textId="77777777" w:rsidR="004935F9" w:rsidRDefault="004935F9" w:rsidP="00582D8F">
      <w:r>
        <w:separator/>
      </w:r>
    </w:p>
  </w:footnote>
  <w:footnote w:type="continuationSeparator" w:id="0">
    <w:p w14:paraId="239F216A" w14:textId="77777777" w:rsidR="004935F9" w:rsidRDefault="004935F9" w:rsidP="00582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C002D"/>
    <w:multiLevelType w:val="hybridMultilevel"/>
    <w:tmpl w:val="0A86027C"/>
    <w:lvl w:ilvl="0" w:tplc="10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E4C6C"/>
    <w:multiLevelType w:val="multilevel"/>
    <w:tmpl w:val="B986B9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7C071A"/>
    <w:multiLevelType w:val="hybridMultilevel"/>
    <w:tmpl w:val="2E4EE296"/>
    <w:lvl w:ilvl="0" w:tplc="10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70225"/>
    <w:multiLevelType w:val="hybridMultilevel"/>
    <w:tmpl w:val="AD900D20"/>
    <w:lvl w:ilvl="0" w:tplc="C9FEB87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17E31"/>
    <w:multiLevelType w:val="hybridMultilevel"/>
    <w:tmpl w:val="EAA66E18"/>
    <w:lvl w:ilvl="0" w:tplc="20C8E53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15C71"/>
    <w:multiLevelType w:val="hybridMultilevel"/>
    <w:tmpl w:val="284E9F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926CE"/>
    <w:multiLevelType w:val="hybridMultilevel"/>
    <w:tmpl w:val="D18A4952"/>
    <w:lvl w:ilvl="0" w:tplc="E8C6AD4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D0561"/>
    <w:multiLevelType w:val="hybridMultilevel"/>
    <w:tmpl w:val="6EA41E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9C7FD7"/>
    <w:multiLevelType w:val="hybridMultilevel"/>
    <w:tmpl w:val="0CBE365C"/>
    <w:lvl w:ilvl="0" w:tplc="8A4882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DD5DA9"/>
    <w:multiLevelType w:val="hybridMultilevel"/>
    <w:tmpl w:val="69D2325A"/>
    <w:lvl w:ilvl="0" w:tplc="4D9A62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03501E"/>
    <w:multiLevelType w:val="hybridMultilevel"/>
    <w:tmpl w:val="2A9C07B8"/>
    <w:lvl w:ilvl="0" w:tplc="311C45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F0CAE"/>
    <w:multiLevelType w:val="hybridMultilevel"/>
    <w:tmpl w:val="FF1C7C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7"/>
  </w:num>
  <w:num w:numId="7">
    <w:abstractNumId w:val="10"/>
  </w:num>
  <w:num w:numId="8">
    <w:abstractNumId w:val="8"/>
  </w:num>
  <w:num w:numId="9">
    <w:abstractNumId w:val="9"/>
  </w:num>
  <w:num w:numId="10">
    <w:abstractNumId w:val="5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7A88"/>
    <w:rsid w:val="00001C55"/>
    <w:rsid w:val="0000204B"/>
    <w:rsid w:val="00002344"/>
    <w:rsid w:val="00002E7C"/>
    <w:rsid w:val="0000328B"/>
    <w:rsid w:val="0000360D"/>
    <w:rsid w:val="0000393D"/>
    <w:rsid w:val="00004C0C"/>
    <w:rsid w:val="00006DCB"/>
    <w:rsid w:val="00007728"/>
    <w:rsid w:val="00012AF3"/>
    <w:rsid w:val="0001355B"/>
    <w:rsid w:val="00014C9C"/>
    <w:rsid w:val="0002219A"/>
    <w:rsid w:val="00022284"/>
    <w:rsid w:val="00025E57"/>
    <w:rsid w:val="0002614B"/>
    <w:rsid w:val="00026360"/>
    <w:rsid w:val="000279B6"/>
    <w:rsid w:val="00031643"/>
    <w:rsid w:val="00031789"/>
    <w:rsid w:val="00031977"/>
    <w:rsid w:val="000342C7"/>
    <w:rsid w:val="00034A63"/>
    <w:rsid w:val="00035947"/>
    <w:rsid w:val="000362B4"/>
    <w:rsid w:val="00036EE0"/>
    <w:rsid w:val="0003730C"/>
    <w:rsid w:val="00037EAE"/>
    <w:rsid w:val="00041377"/>
    <w:rsid w:val="00041EA1"/>
    <w:rsid w:val="0004218B"/>
    <w:rsid w:val="00042520"/>
    <w:rsid w:val="00042B89"/>
    <w:rsid w:val="0004392A"/>
    <w:rsid w:val="000440AB"/>
    <w:rsid w:val="000445A9"/>
    <w:rsid w:val="00045D7D"/>
    <w:rsid w:val="00046A59"/>
    <w:rsid w:val="00046D0F"/>
    <w:rsid w:val="00047D07"/>
    <w:rsid w:val="00050C6E"/>
    <w:rsid w:val="0005103A"/>
    <w:rsid w:val="00051A3E"/>
    <w:rsid w:val="000528AC"/>
    <w:rsid w:val="00052AC0"/>
    <w:rsid w:val="000542C9"/>
    <w:rsid w:val="000552D4"/>
    <w:rsid w:val="00056EF4"/>
    <w:rsid w:val="000578F7"/>
    <w:rsid w:val="0006107D"/>
    <w:rsid w:val="000620C9"/>
    <w:rsid w:val="000634E8"/>
    <w:rsid w:val="000635B2"/>
    <w:rsid w:val="00063894"/>
    <w:rsid w:val="00064207"/>
    <w:rsid w:val="00065C22"/>
    <w:rsid w:val="0006632B"/>
    <w:rsid w:val="00066915"/>
    <w:rsid w:val="00067024"/>
    <w:rsid w:val="00067245"/>
    <w:rsid w:val="00067BAF"/>
    <w:rsid w:val="00070625"/>
    <w:rsid w:val="00071EB0"/>
    <w:rsid w:val="0007314A"/>
    <w:rsid w:val="000736A6"/>
    <w:rsid w:val="00073901"/>
    <w:rsid w:val="000744EF"/>
    <w:rsid w:val="0007484F"/>
    <w:rsid w:val="00074872"/>
    <w:rsid w:val="00074DF9"/>
    <w:rsid w:val="00075460"/>
    <w:rsid w:val="0007726F"/>
    <w:rsid w:val="000774F0"/>
    <w:rsid w:val="0008095F"/>
    <w:rsid w:val="000812DF"/>
    <w:rsid w:val="00081898"/>
    <w:rsid w:val="00081F64"/>
    <w:rsid w:val="00083861"/>
    <w:rsid w:val="00085885"/>
    <w:rsid w:val="00085D6E"/>
    <w:rsid w:val="000878C2"/>
    <w:rsid w:val="00087E75"/>
    <w:rsid w:val="00090108"/>
    <w:rsid w:val="00090408"/>
    <w:rsid w:val="00090E1C"/>
    <w:rsid w:val="00093B71"/>
    <w:rsid w:val="00094A1B"/>
    <w:rsid w:val="00095272"/>
    <w:rsid w:val="000955A6"/>
    <w:rsid w:val="0009635A"/>
    <w:rsid w:val="00097F23"/>
    <w:rsid w:val="000A0847"/>
    <w:rsid w:val="000A0F97"/>
    <w:rsid w:val="000A12BA"/>
    <w:rsid w:val="000A2EF3"/>
    <w:rsid w:val="000A542D"/>
    <w:rsid w:val="000A7579"/>
    <w:rsid w:val="000A7E9E"/>
    <w:rsid w:val="000B0FEA"/>
    <w:rsid w:val="000B276E"/>
    <w:rsid w:val="000B2A8D"/>
    <w:rsid w:val="000B3D3E"/>
    <w:rsid w:val="000B438A"/>
    <w:rsid w:val="000B4A21"/>
    <w:rsid w:val="000B51BB"/>
    <w:rsid w:val="000B51E8"/>
    <w:rsid w:val="000B5957"/>
    <w:rsid w:val="000B6487"/>
    <w:rsid w:val="000B657C"/>
    <w:rsid w:val="000B6592"/>
    <w:rsid w:val="000B6F83"/>
    <w:rsid w:val="000C4277"/>
    <w:rsid w:val="000C497E"/>
    <w:rsid w:val="000C62C4"/>
    <w:rsid w:val="000C6B06"/>
    <w:rsid w:val="000C7C5D"/>
    <w:rsid w:val="000D0BED"/>
    <w:rsid w:val="000D0F77"/>
    <w:rsid w:val="000D2C29"/>
    <w:rsid w:val="000D36EA"/>
    <w:rsid w:val="000D5655"/>
    <w:rsid w:val="000D5E54"/>
    <w:rsid w:val="000D6EC4"/>
    <w:rsid w:val="000D7EC8"/>
    <w:rsid w:val="000E1A52"/>
    <w:rsid w:val="000E1B78"/>
    <w:rsid w:val="000E6A7B"/>
    <w:rsid w:val="000E6B3E"/>
    <w:rsid w:val="000F12CB"/>
    <w:rsid w:val="000F1A39"/>
    <w:rsid w:val="000F2114"/>
    <w:rsid w:val="000F30DB"/>
    <w:rsid w:val="000F3C6A"/>
    <w:rsid w:val="000F4A6E"/>
    <w:rsid w:val="000F4BCC"/>
    <w:rsid w:val="000F4F41"/>
    <w:rsid w:val="000F6030"/>
    <w:rsid w:val="000F6B89"/>
    <w:rsid w:val="000F722A"/>
    <w:rsid w:val="000F7764"/>
    <w:rsid w:val="00102276"/>
    <w:rsid w:val="00102C79"/>
    <w:rsid w:val="00103127"/>
    <w:rsid w:val="00106CA9"/>
    <w:rsid w:val="001103E8"/>
    <w:rsid w:val="00110C35"/>
    <w:rsid w:val="001121C4"/>
    <w:rsid w:val="00112516"/>
    <w:rsid w:val="00114691"/>
    <w:rsid w:val="00116725"/>
    <w:rsid w:val="001167BD"/>
    <w:rsid w:val="00117B24"/>
    <w:rsid w:val="001209E0"/>
    <w:rsid w:val="00121139"/>
    <w:rsid w:val="00121B25"/>
    <w:rsid w:val="00121E17"/>
    <w:rsid w:val="00122237"/>
    <w:rsid w:val="001231C0"/>
    <w:rsid w:val="00123A93"/>
    <w:rsid w:val="0012522D"/>
    <w:rsid w:val="00125547"/>
    <w:rsid w:val="0012598E"/>
    <w:rsid w:val="0012676B"/>
    <w:rsid w:val="00126782"/>
    <w:rsid w:val="00127B9C"/>
    <w:rsid w:val="0013031E"/>
    <w:rsid w:val="001304CE"/>
    <w:rsid w:val="00132945"/>
    <w:rsid w:val="00132D5B"/>
    <w:rsid w:val="0013354B"/>
    <w:rsid w:val="00133CE0"/>
    <w:rsid w:val="0013494B"/>
    <w:rsid w:val="00134C80"/>
    <w:rsid w:val="0013546A"/>
    <w:rsid w:val="00135EAA"/>
    <w:rsid w:val="00135EC6"/>
    <w:rsid w:val="001364EC"/>
    <w:rsid w:val="0014295B"/>
    <w:rsid w:val="00143267"/>
    <w:rsid w:val="0014430A"/>
    <w:rsid w:val="001517B6"/>
    <w:rsid w:val="00152492"/>
    <w:rsid w:val="00153187"/>
    <w:rsid w:val="00153DC8"/>
    <w:rsid w:val="001542E3"/>
    <w:rsid w:val="00155A23"/>
    <w:rsid w:val="00157639"/>
    <w:rsid w:val="00160376"/>
    <w:rsid w:val="0016070F"/>
    <w:rsid w:val="001608B5"/>
    <w:rsid w:val="00160E35"/>
    <w:rsid w:val="00161111"/>
    <w:rsid w:val="00161482"/>
    <w:rsid w:val="00161686"/>
    <w:rsid w:val="00162DE9"/>
    <w:rsid w:val="00163D9B"/>
    <w:rsid w:val="00163E8A"/>
    <w:rsid w:val="00164029"/>
    <w:rsid w:val="001648C0"/>
    <w:rsid w:val="00165701"/>
    <w:rsid w:val="00165848"/>
    <w:rsid w:val="001659F4"/>
    <w:rsid w:val="00165AC0"/>
    <w:rsid w:val="00167067"/>
    <w:rsid w:val="0016754C"/>
    <w:rsid w:val="00170CDC"/>
    <w:rsid w:val="001715CE"/>
    <w:rsid w:val="001724B0"/>
    <w:rsid w:val="001728AF"/>
    <w:rsid w:val="001730E6"/>
    <w:rsid w:val="00174C5A"/>
    <w:rsid w:val="001755F5"/>
    <w:rsid w:val="001756BA"/>
    <w:rsid w:val="00176DA0"/>
    <w:rsid w:val="00177491"/>
    <w:rsid w:val="00180A33"/>
    <w:rsid w:val="00181023"/>
    <w:rsid w:val="00182092"/>
    <w:rsid w:val="00182246"/>
    <w:rsid w:val="00183FB8"/>
    <w:rsid w:val="00184800"/>
    <w:rsid w:val="00184B4C"/>
    <w:rsid w:val="00184F5C"/>
    <w:rsid w:val="001865AB"/>
    <w:rsid w:val="00186E1E"/>
    <w:rsid w:val="0018730E"/>
    <w:rsid w:val="00187B2C"/>
    <w:rsid w:val="00190E0B"/>
    <w:rsid w:val="00192D34"/>
    <w:rsid w:val="00193A6E"/>
    <w:rsid w:val="00193C01"/>
    <w:rsid w:val="00193DAC"/>
    <w:rsid w:val="00195679"/>
    <w:rsid w:val="0019628A"/>
    <w:rsid w:val="00196D5B"/>
    <w:rsid w:val="001977C2"/>
    <w:rsid w:val="00197E18"/>
    <w:rsid w:val="001A030B"/>
    <w:rsid w:val="001A22D4"/>
    <w:rsid w:val="001A39F1"/>
    <w:rsid w:val="001A752E"/>
    <w:rsid w:val="001A76CE"/>
    <w:rsid w:val="001A7D3D"/>
    <w:rsid w:val="001A7D6B"/>
    <w:rsid w:val="001A7E62"/>
    <w:rsid w:val="001B49F5"/>
    <w:rsid w:val="001B7AAB"/>
    <w:rsid w:val="001B7E80"/>
    <w:rsid w:val="001C0E1F"/>
    <w:rsid w:val="001C2585"/>
    <w:rsid w:val="001C2917"/>
    <w:rsid w:val="001C3724"/>
    <w:rsid w:val="001C38F8"/>
    <w:rsid w:val="001C3968"/>
    <w:rsid w:val="001C4E08"/>
    <w:rsid w:val="001C59C0"/>
    <w:rsid w:val="001C665F"/>
    <w:rsid w:val="001C7E4A"/>
    <w:rsid w:val="001D1203"/>
    <w:rsid w:val="001D2040"/>
    <w:rsid w:val="001D27F4"/>
    <w:rsid w:val="001D2D7D"/>
    <w:rsid w:val="001D2E0F"/>
    <w:rsid w:val="001D4F4B"/>
    <w:rsid w:val="001D50DB"/>
    <w:rsid w:val="001D5669"/>
    <w:rsid w:val="001D7121"/>
    <w:rsid w:val="001E1F14"/>
    <w:rsid w:val="001E2033"/>
    <w:rsid w:val="001E2680"/>
    <w:rsid w:val="001E4220"/>
    <w:rsid w:val="001E4813"/>
    <w:rsid w:val="001E4D35"/>
    <w:rsid w:val="001E7032"/>
    <w:rsid w:val="001E7E4C"/>
    <w:rsid w:val="001F1178"/>
    <w:rsid w:val="001F11F5"/>
    <w:rsid w:val="001F1D3C"/>
    <w:rsid w:val="001F296B"/>
    <w:rsid w:val="001F3086"/>
    <w:rsid w:val="001F31E5"/>
    <w:rsid w:val="001F39F3"/>
    <w:rsid w:val="001F477C"/>
    <w:rsid w:val="001F4A78"/>
    <w:rsid w:val="001F7018"/>
    <w:rsid w:val="002006C9"/>
    <w:rsid w:val="00200A01"/>
    <w:rsid w:val="00201BC9"/>
    <w:rsid w:val="00201E88"/>
    <w:rsid w:val="00202922"/>
    <w:rsid w:val="00202931"/>
    <w:rsid w:val="00202A3A"/>
    <w:rsid w:val="00202C77"/>
    <w:rsid w:val="00204C35"/>
    <w:rsid w:val="00204F94"/>
    <w:rsid w:val="00205FCB"/>
    <w:rsid w:val="00206BDC"/>
    <w:rsid w:val="00206D09"/>
    <w:rsid w:val="00210DCA"/>
    <w:rsid w:val="00211A66"/>
    <w:rsid w:val="00213102"/>
    <w:rsid w:val="00213205"/>
    <w:rsid w:val="002136B8"/>
    <w:rsid w:val="00215180"/>
    <w:rsid w:val="00216E2A"/>
    <w:rsid w:val="0022010B"/>
    <w:rsid w:val="00220890"/>
    <w:rsid w:val="00221202"/>
    <w:rsid w:val="00223601"/>
    <w:rsid w:val="00225C04"/>
    <w:rsid w:val="00225D05"/>
    <w:rsid w:val="00226121"/>
    <w:rsid w:val="00226232"/>
    <w:rsid w:val="00226839"/>
    <w:rsid w:val="0022734D"/>
    <w:rsid w:val="00227B51"/>
    <w:rsid w:val="00227B58"/>
    <w:rsid w:val="00227C13"/>
    <w:rsid w:val="002321B7"/>
    <w:rsid w:val="002323AC"/>
    <w:rsid w:val="00232E3F"/>
    <w:rsid w:val="00234CEF"/>
    <w:rsid w:val="00234D93"/>
    <w:rsid w:val="002363D0"/>
    <w:rsid w:val="00236C6A"/>
    <w:rsid w:val="00237012"/>
    <w:rsid w:val="00237E69"/>
    <w:rsid w:val="002407B4"/>
    <w:rsid w:val="00241624"/>
    <w:rsid w:val="0024210C"/>
    <w:rsid w:val="002421ED"/>
    <w:rsid w:val="002425BF"/>
    <w:rsid w:val="00243406"/>
    <w:rsid w:val="00245334"/>
    <w:rsid w:val="002454C8"/>
    <w:rsid w:val="002503DA"/>
    <w:rsid w:val="00250D0B"/>
    <w:rsid w:val="00251746"/>
    <w:rsid w:val="00253BE6"/>
    <w:rsid w:val="002613AA"/>
    <w:rsid w:val="00261528"/>
    <w:rsid w:val="00264344"/>
    <w:rsid w:val="00264A93"/>
    <w:rsid w:val="002655C9"/>
    <w:rsid w:val="00265F89"/>
    <w:rsid w:val="002707EA"/>
    <w:rsid w:val="00270E1C"/>
    <w:rsid w:val="00271B6A"/>
    <w:rsid w:val="0027258B"/>
    <w:rsid w:val="00272D2A"/>
    <w:rsid w:val="0027357F"/>
    <w:rsid w:val="0027376F"/>
    <w:rsid w:val="00273EB5"/>
    <w:rsid w:val="00275AE5"/>
    <w:rsid w:val="0027676A"/>
    <w:rsid w:val="002769FC"/>
    <w:rsid w:val="00280E0A"/>
    <w:rsid w:val="002818C0"/>
    <w:rsid w:val="002822D1"/>
    <w:rsid w:val="00283945"/>
    <w:rsid w:val="0028444E"/>
    <w:rsid w:val="0028452E"/>
    <w:rsid w:val="00285097"/>
    <w:rsid w:val="00285B73"/>
    <w:rsid w:val="00286B35"/>
    <w:rsid w:val="00287648"/>
    <w:rsid w:val="00287722"/>
    <w:rsid w:val="00290BFD"/>
    <w:rsid w:val="00291E69"/>
    <w:rsid w:val="00295248"/>
    <w:rsid w:val="00295523"/>
    <w:rsid w:val="002956BE"/>
    <w:rsid w:val="002961A8"/>
    <w:rsid w:val="002962AB"/>
    <w:rsid w:val="0029675B"/>
    <w:rsid w:val="002967AF"/>
    <w:rsid w:val="002A0160"/>
    <w:rsid w:val="002A136A"/>
    <w:rsid w:val="002A198E"/>
    <w:rsid w:val="002A3EB4"/>
    <w:rsid w:val="002A3F68"/>
    <w:rsid w:val="002A5A04"/>
    <w:rsid w:val="002A69FB"/>
    <w:rsid w:val="002A7F68"/>
    <w:rsid w:val="002B2EED"/>
    <w:rsid w:val="002B2FBB"/>
    <w:rsid w:val="002B33B0"/>
    <w:rsid w:val="002B3E66"/>
    <w:rsid w:val="002B4016"/>
    <w:rsid w:val="002B4E8B"/>
    <w:rsid w:val="002B7406"/>
    <w:rsid w:val="002C00CE"/>
    <w:rsid w:val="002C09A7"/>
    <w:rsid w:val="002C204E"/>
    <w:rsid w:val="002C2C77"/>
    <w:rsid w:val="002C3E5B"/>
    <w:rsid w:val="002C3EB9"/>
    <w:rsid w:val="002C3F26"/>
    <w:rsid w:val="002C411D"/>
    <w:rsid w:val="002C51C0"/>
    <w:rsid w:val="002C5DB4"/>
    <w:rsid w:val="002C7FCC"/>
    <w:rsid w:val="002D04AD"/>
    <w:rsid w:val="002D0F4D"/>
    <w:rsid w:val="002D1238"/>
    <w:rsid w:val="002D1414"/>
    <w:rsid w:val="002D39DC"/>
    <w:rsid w:val="002D457D"/>
    <w:rsid w:val="002D50CD"/>
    <w:rsid w:val="002D6007"/>
    <w:rsid w:val="002D6103"/>
    <w:rsid w:val="002D7ACB"/>
    <w:rsid w:val="002D7F44"/>
    <w:rsid w:val="002E0A9B"/>
    <w:rsid w:val="002E148C"/>
    <w:rsid w:val="002E165B"/>
    <w:rsid w:val="002E187F"/>
    <w:rsid w:val="002E27F4"/>
    <w:rsid w:val="002E3701"/>
    <w:rsid w:val="002E3AE3"/>
    <w:rsid w:val="002E4DE3"/>
    <w:rsid w:val="002E59F4"/>
    <w:rsid w:val="002E66E3"/>
    <w:rsid w:val="002E780A"/>
    <w:rsid w:val="002F17C7"/>
    <w:rsid w:val="002F1C45"/>
    <w:rsid w:val="002F26D0"/>
    <w:rsid w:val="002F2B53"/>
    <w:rsid w:val="002F36FB"/>
    <w:rsid w:val="002F44EC"/>
    <w:rsid w:val="002F6393"/>
    <w:rsid w:val="002F6772"/>
    <w:rsid w:val="00300A39"/>
    <w:rsid w:val="00301026"/>
    <w:rsid w:val="00301A7B"/>
    <w:rsid w:val="00303AB6"/>
    <w:rsid w:val="0030480D"/>
    <w:rsid w:val="00304AF4"/>
    <w:rsid w:val="003078BE"/>
    <w:rsid w:val="0031110B"/>
    <w:rsid w:val="00311BDD"/>
    <w:rsid w:val="00312BC0"/>
    <w:rsid w:val="0031459F"/>
    <w:rsid w:val="003149C0"/>
    <w:rsid w:val="00316408"/>
    <w:rsid w:val="0031723A"/>
    <w:rsid w:val="00317E30"/>
    <w:rsid w:val="00320276"/>
    <w:rsid w:val="00320882"/>
    <w:rsid w:val="0032102F"/>
    <w:rsid w:val="003217C3"/>
    <w:rsid w:val="00321C68"/>
    <w:rsid w:val="00322557"/>
    <w:rsid w:val="00326111"/>
    <w:rsid w:val="00326EE6"/>
    <w:rsid w:val="0032752A"/>
    <w:rsid w:val="00327E78"/>
    <w:rsid w:val="0033127C"/>
    <w:rsid w:val="003335E5"/>
    <w:rsid w:val="003337E0"/>
    <w:rsid w:val="00334608"/>
    <w:rsid w:val="003361E8"/>
    <w:rsid w:val="00337991"/>
    <w:rsid w:val="00337F3E"/>
    <w:rsid w:val="003434F8"/>
    <w:rsid w:val="00343EA3"/>
    <w:rsid w:val="00346742"/>
    <w:rsid w:val="00346EC0"/>
    <w:rsid w:val="003473E2"/>
    <w:rsid w:val="003475B6"/>
    <w:rsid w:val="00347D13"/>
    <w:rsid w:val="003509C5"/>
    <w:rsid w:val="00350E3B"/>
    <w:rsid w:val="00352393"/>
    <w:rsid w:val="003526BE"/>
    <w:rsid w:val="00352AF6"/>
    <w:rsid w:val="0035312C"/>
    <w:rsid w:val="00353549"/>
    <w:rsid w:val="00354E5D"/>
    <w:rsid w:val="00357BE7"/>
    <w:rsid w:val="003604AE"/>
    <w:rsid w:val="003614C4"/>
    <w:rsid w:val="00361CE5"/>
    <w:rsid w:val="00363391"/>
    <w:rsid w:val="0036365C"/>
    <w:rsid w:val="00365030"/>
    <w:rsid w:val="0036539A"/>
    <w:rsid w:val="00365A9D"/>
    <w:rsid w:val="00366961"/>
    <w:rsid w:val="00366DD4"/>
    <w:rsid w:val="0036719F"/>
    <w:rsid w:val="00367CE9"/>
    <w:rsid w:val="0037062C"/>
    <w:rsid w:val="003713FF"/>
    <w:rsid w:val="0037255A"/>
    <w:rsid w:val="003728F0"/>
    <w:rsid w:val="0037329D"/>
    <w:rsid w:val="0037393B"/>
    <w:rsid w:val="003767C6"/>
    <w:rsid w:val="00376C81"/>
    <w:rsid w:val="003774B5"/>
    <w:rsid w:val="00377516"/>
    <w:rsid w:val="00384E50"/>
    <w:rsid w:val="00386A10"/>
    <w:rsid w:val="00392AD6"/>
    <w:rsid w:val="0039366D"/>
    <w:rsid w:val="00397156"/>
    <w:rsid w:val="003974B0"/>
    <w:rsid w:val="003974C1"/>
    <w:rsid w:val="003A1F8C"/>
    <w:rsid w:val="003A23DD"/>
    <w:rsid w:val="003A4789"/>
    <w:rsid w:val="003A519B"/>
    <w:rsid w:val="003A65D6"/>
    <w:rsid w:val="003B04AE"/>
    <w:rsid w:val="003B073C"/>
    <w:rsid w:val="003B2674"/>
    <w:rsid w:val="003B3466"/>
    <w:rsid w:val="003B3602"/>
    <w:rsid w:val="003B36C5"/>
    <w:rsid w:val="003B4309"/>
    <w:rsid w:val="003B4A81"/>
    <w:rsid w:val="003B4BC2"/>
    <w:rsid w:val="003B4E39"/>
    <w:rsid w:val="003B5080"/>
    <w:rsid w:val="003B6BDC"/>
    <w:rsid w:val="003C1EF7"/>
    <w:rsid w:val="003C3417"/>
    <w:rsid w:val="003C45ED"/>
    <w:rsid w:val="003C68C6"/>
    <w:rsid w:val="003C7CED"/>
    <w:rsid w:val="003D2BE3"/>
    <w:rsid w:val="003D3B12"/>
    <w:rsid w:val="003D45CC"/>
    <w:rsid w:val="003D463B"/>
    <w:rsid w:val="003E2CCE"/>
    <w:rsid w:val="003E56BD"/>
    <w:rsid w:val="003F01CD"/>
    <w:rsid w:val="003F1694"/>
    <w:rsid w:val="003F3932"/>
    <w:rsid w:val="003F425A"/>
    <w:rsid w:val="003F45C4"/>
    <w:rsid w:val="003F49E2"/>
    <w:rsid w:val="003F69E1"/>
    <w:rsid w:val="003F7C59"/>
    <w:rsid w:val="0040381A"/>
    <w:rsid w:val="004047CB"/>
    <w:rsid w:val="00404B01"/>
    <w:rsid w:val="00405DE9"/>
    <w:rsid w:val="00405FAF"/>
    <w:rsid w:val="00406AD7"/>
    <w:rsid w:val="00407830"/>
    <w:rsid w:val="004102E9"/>
    <w:rsid w:val="00410A8E"/>
    <w:rsid w:val="00410BFB"/>
    <w:rsid w:val="004127D7"/>
    <w:rsid w:val="004129B5"/>
    <w:rsid w:val="00412A9E"/>
    <w:rsid w:val="00413157"/>
    <w:rsid w:val="00413530"/>
    <w:rsid w:val="00415038"/>
    <w:rsid w:val="00416141"/>
    <w:rsid w:val="00416F97"/>
    <w:rsid w:val="00421BC0"/>
    <w:rsid w:val="00421F3C"/>
    <w:rsid w:val="00422845"/>
    <w:rsid w:val="004230DE"/>
    <w:rsid w:val="00424A35"/>
    <w:rsid w:val="00424BD6"/>
    <w:rsid w:val="004262C2"/>
    <w:rsid w:val="004317BC"/>
    <w:rsid w:val="00432076"/>
    <w:rsid w:val="0043569C"/>
    <w:rsid w:val="004360D8"/>
    <w:rsid w:val="00437936"/>
    <w:rsid w:val="00441433"/>
    <w:rsid w:val="00441A03"/>
    <w:rsid w:val="00441AFE"/>
    <w:rsid w:val="00442492"/>
    <w:rsid w:val="00442A67"/>
    <w:rsid w:val="00443A0C"/>
    <w:rsid w:val="004448D3"/>
    <w:rsid w:val="00444A94"/>
    <w:rsid w:val="00444F5F"/>
    <w:rsid w:val="00446289"/>
    <w:rsid w:val="00451336"/>
    <w:rsid w:val="00451EA6"/>
    <w:rsid w:val="004520A5"/>
    <w:rsid w:val="00456498"/>
    <w:rsid w:val="004570AC"/>
    <w:rsid w:val="00457241"/>
    <w:rsid w:val="004572C7"/>
    <w:rsid w:val="004576B9"/>
    <w:rsid w:val="00460980"/>
    <w:rsid w:val="00460F0B"/>
    <w:rsid w:val="00463699"/>
    <w:rsid w:val="00465949"/>
    <w:rsid w:val="004666C6"/>
    <w:rsid w:val="00467680"/>
    <w:rsid w:val="0047029D"/>
    <w:rsid w:val="0047036D"/>
    <w:rsid w:val="00470463"/>
    <w:rsid w:val="00470E8D"/>
    <w:rsid w:val="004712A3"/>
    <w:rsid w:val="00472601"/>
    <w:rsid w:val="00472B2D"/>
    <w:rsid w:val="00477CD5"/>
    <w:rsid w:val="00480192"/>
    <w:rsid w:val="004801F0"/>
    <w:rsid w:val="00480652"/>
    <w:rsid w:val="00480798"/>
    <w:rsid w:val="004832BD"/>
    <w:rsid w:val="00483B19"/>
    <w:rsid w:val="00483EED"/>
    <w:rsid w:val="00490C0B"/>
    <w:rsid w:val="0049142E"/>
    <w:rsid w:val="00491FE5"/>
    <w:rsid w:val="00492EF9"/>
    <w:rsid w:val="00493457"/>
    <w:rsid w:val="004935F9"/>
    <w:rsid w:val="00495D61"/>
    <w:rsid w:val="004960A6"/>
    <w:rsid w:val="004965FC"/>
    <w:rsid w:val="0049753A"/>
    <w:rsid w:val="00497E5D"/>
    <w:rsid w:val="004A048A"/>
    <w:rsid w:val="004A19DB"/>
    <w:rsid w:val="004A1B6C"/>
    <w:rsid w:val="004A50EE"/>
    <w:rsid w:val="004A5CCA"/>
    <w:rsid w:val="004A5E52"/>
    <w:rsid w:val="004A6F41"/>
    <w:rsid w:val="004B0A96"/>
    <w:rsid w:val="004B13C7"/>
    <w:rsid w:val="004B1CB8"/>
    <w:rsid w:val="004B2662"/>
    <w:rsid w:val="004B2DE8"/>
    <w:rsid w:val="004B3157"/>
    <w:rsid w:val="004B5342"/>
    <w:rsid w:val="004B6506"/>
    <w:rsid w:val="004B6C83"/>
    <w:rsid w:val="004B7712"/>
    <w:rsid w:val="004C012F"/>
    <w:rsid w:val="004C2494"/>
    <w:rsid w:val="004C28D8"/>
    <w:rsid w:val="004C3A08"/>
    <w:rsid w:val="004C3E50"/>
    <w:rsid w:val="004C6E6A"/>
    <w:rsid w:val="004C7120"/>
    <w:rsid w:val="004D0DA5"/>
    <w:rsid w:val="004D1D12"/>
    <w:rsid w:val="004D1E58"/>
    <w:rsid w:val="004D3099"/>
    <w:rsid w:val="004D3489"/>
    <w:rsid w:val="004D38AA"/>
    <w:rsid w:val="004D44B1"/>
    <w:rsid w:val="004D5F71"/>
    <w:rsid w:val="004D69DF"/>
    <w:rsid w:val="004E0FFC"/>
    <w:rsid w:val="004E10AC"/>
    <w:rsid w:val="004E147C"/>
    <w:rsid w:val="004E14AC"/>
    <w:rsid w:val="004E1D4B"/>
    <w:rsid w:val="004E563E"/>
    <w:rsid w:val="004E7DB7"/>
    <w:rsid w:val="004E7EB1"/>
    <w:rsid w:val="004F02E2"/>
    <w:rsid w:val="004F05E8"/>
    <w:rsid w:val="004F09AA"/>
    <w:rsid w:val="004F0B49"/>
    <w:rsid w:val="004F184B"/>
    <w:rsid w:val="004F4A9E"/>
    <w:rsid w:val="004F4DE4"/>
    <w:rsid w:val="004F4FE9"/>
    <w:rsid w:val="004F5B7D"/>
    <w:rsid w:val="004F5CFA"/>
    <w:rsid w:val="004F6CA4"/>
    <w:rsid w:val="004F720F"/>
    <w:rsid w:val="004F765E"/>
    <w:rsid w:val="00500705"/>
    <w:rsid w:val="005008ED"/>
    <w:rsid w:val="005010C5"/>
    <w:rsid w:val="005012C4"/>
    <w:rsid w:val="00503CC1"/>
    <w:rsid w:val="00503CFE"/>
    <w:rsid w:val="00504368"/>
    <w:rsid w:val="00504379"/>
    <w:rsid w:val="005051A9"/>
    <w:rsid w:val="00506DFB"/>
    <w:rsid w:val="00507FD3"/>
    <w:rsid w:val="00510649"/>
    <w:rsid w:val="005109C7"/>
    <w:rsid w:val="005127D3"/>
    <w:rsid w:val="00512F24"/>
    <w:rsid w:val="005132AD"/>
    <w:rsid w:val="005147DB"/>
    <w:rsid w:val="00515699"/>
    <w:rsid w:val="0051642D"/>
    <w:rsid w:val="0052075E"/>
    <w:rsid w:val="00522C54"/>
    <w:rsid w:val="00522D84"/>
    <w:rsid w:val="00523016"/>
    <w:rsid w:val="0052304F"/>
    <w:rsid w:val="00525408"/>
    <w:rsid w:val="005257AD"/>
    <w:rsid w:val="00525B25"/>
    <w:rsid w:val="00525E7F"/>
    <w:rsid w:val="00527292"/>
    <w:rsid w:val="0052768A"/>
    <w:rsid w:val="00527E10"/>
    <w:rsid w:val="0053069E"/>
    <w:rsid w:val="00532951"/>
    <w:rsid w:val="00532F71"/>
    <w:rsid w:val="005336BE"/>
    <w:rsid w:val="00533A54"/>
    <w:rsid w:val="00535BEF"/>
    <w:rsid w:val="0054121F"/>
    <w:rsid w:val="00541240"/>
    <w:rsid w:val="00543682"/>
    <w:rsid w:val="00545F25"/>
    <w:rsid w:val="00546158"/>
    <w:rsid w:val="0054624D"/>
    <w:rsid w:val="00546B6C"/>
    <w:rsid w:val="00546FF3"/>
    <w:rsid w:val="00547B90"/>
    <w:rsid w:val="00552D9F"/>
    <w:rsid w:val="005542AD"/>
    <w:rsid w:val="00554680"/>
    <w:rsid w:val="00554A68"/>
    <w:rsid w:val="00554D8B"/>
    <w:rsid w:val="00556E1A"/>
    <w:rsid w:val="005603ED"/>
    <w:rsid w:val="0056174E"/>
    <w:rsid w:val="00563727"/>
    <w:rsid w:val="00565388"/>
    <w:rsid w:val="00565E09"/>
    <w:rsid w:val="005661CD"/>
    <w:rsid w:val="00567063"/>
    <w:rsid w:val="0056794D"/>
    <w:rsid w:val="005702DC"/>
    <w:rsid w:val="005709FA"/>
    <w:rsid w:val="005727C2"/>
    <w:rsid w:val="00573BF2"/>
    <w:rsid w:val="00574DCB"/>
    <w:rsid w:val="00575FCF"/>
    <w:rsid w:val="00577063"/>
    <w:rsid w:val="005771B9"/>
    <w:rsid w:val="005812A7"/>
    <w:rsid w:val="00581C5B"/>
    <w:rsid w:val="00582D8F"/>
    <w:rsid w:val="00584CBC"/>
    <w:rsid w:val="0058691F"/>
    <w:rsid w:val="005905B7"/>
    <w:rsid w:val="00591137"/>
    <w:rsid w:val="00593455"/>
    <w:rsid w:val="00593DD0"/>
    <w:rsid w:val="0059668C"/>
    <w:rsid w:val="005A044F"/>
    <w:rsid w:val="005A08B8"/>
    <w:rsid w:val="005A1BCA"/>
    <w:rsid w:val="005A370B"/>
    <w:rsid w:val="005A3E53"/>
    <w:rsid w:val="005A6568"/>
    <w:rsid w:val="005B0767"/>
    <w:rsid w:val="005B1510"/>
    <w:rsid w:val="005B3C6C"/>
    <w:rsid w:val="005B45A3"/>
    <w:rsid w:val="005B512B"/>
    <w:rsid w:val="005B61B1"/>
    <w:rsid w:val="005B7466"/>
    <w:rsid w:val="005C0846"/>
    <w:rsid w:val="005C0904"/>
    <w:rsid w:val="005C25AC"/>
    <w:rsid w:val="005C27E8"/>
    <w:rsid w:val="005C599E"/>
    <w:rsid w:val="005C5FDD"/>
    <w:rsid w:val="005C6E4F"/>
    <w:rsid w:val="005C7E74"/>
    <w:rsid w:val="005D0C23"/>
    <w:rsid w:val="005D23D1"/>
    <w:rsid w:val="005D2F9F"/>
    <w:rsid w:val="005D558E"/>
    <w:rsid w:val="005D63D6"/>
    <w:rsid w:val="005D64B9"/>
    <w:rsid w:val="005D7708"/>
    <w:rsid w:val="005E07C0"/>
    <w:rsid w:val="005E0819"/>
    <w:rsid w:val="005E0C12"/>
    <w:rsid w:val="005E146F"/>
    <w:rsid w:val="005E2540"/>
    <w:rsid w:val="005E3AC4"/>
    <w:rsid w:val="005E46CF"/>
    <w:rsid w:val="005E5AF0"/>
    <w:rsid w:val="005F01D2"/>
    <w:rsid w:val="005F35E0"/>
    <w:rsid w:val="005F36CC"/>
    <w:rsid w:val="005F3A2D"/>
    <w:rsid w:val="005F5997"/>
    <w:rsid w:val="005F5BCF"/>
    <w:rsid w:val="005F68A8"/>
    <w:rsid w:val="00601561"/>
    <w:rsid w:val="0060185B"/>
    <w:rsid w:val="00602686"/>
    <w:rsid w:val="00602B9A"/>
    <w:rsid w:val="00603742"/>
    <w:rsid w:val="006042FE"/>
    <w:rsid w:val="00605CAD"/>
    <w:rsid w:val="0060684F"/>
    <w:rsid w:val="006111B5"/>
    <w:rsid w:val="00611973"/>
    <w:rsid w:val="006121B3"/>
    <w:rsid w:val="00613C55"/>
    <w:rsid w:val="00614625"/>
    <w:rsid w:val="006149F9"/>
    <w:rsid w:val="0061516D"/>
    <w:rsid w:val="006208DF"/>
    <w:rsid w:val="00620C6A"/>
    <w:rsid w:val="00621C32"/>
    <w:rsid w:val="00622970"/>
    <w:rsid w:val="0062388D"/>
    <w:rsid w:val="006243B3"/>
    <w:rsid w:val="0062520B"/>
    <w:rsid w:val="006259F6"/>
    <w:rsid w:val="006268AA"/>
    <w:rsid w:val="0063118C"/>
    <w:rsid w:val="00632F16"/>
    <w:rsid w:val="00633219"/>
    <w:rsid w:val="00633285"/>
    <w:rsid w:val="00634486"/>
    <w:rsid w:val="00634C85"/>
    <w:rsid w:val="006352E5"/>
    <w:rsid w:val="006358AD"/>
    <w:rsid w:val="006361F7"/>
    <w:rsid w:val="00636525"/>
    <w:rsid w:val="006368D4"/>
    <w:rsid w:val="006378A7"/>
    <w:rsid w:val="006378C0"/>
    <w:rsid w:val="00637B35"/>
    <w:rsid w:val="00641A65"/>
    <w:rsid w:val="006423E9"/>
    <w:rsid w:val="00643D1D"/>
    <w:rsid w:val="00643F71"/>
    <w:rsid w:val="00644FF2"/>
    <w:rsid w:val="00647F0C"/>
    <w:rsid w:val="00650FE0"/>
    <w:rsid w:val="0065295D"/>
    <w:rsid w:val="00661076"/>
    <w:rsid w:val="00665019"/>
    <w:rsid w:val="00666877"/>
    <w:rsid w:val="0066726F"/>
    <w:rsid w:val="006705FD"/>
    <w:rsid w:val="0067098F"/>
    <w:rsid w:val="00671F03"/>
    <w:rsid w:val="00672558"/>
    <w:rsid w:val="00672F4D"/>
    <w:rsid w:val="006744C5"/>
    <w:rsid w:val="00674EBD"/>
    <w:rsid w:val="00675525"/>
    <w:rsid w:val="006758BE"/>
    <w:rsid w:val="00677BC3"/>
    <w:rsid w:val="00680509"/>
    <w:rsid w:val="00680B10"/>
    <w:rsid w:val="00680DDA"/>
    <w:rsid w:val="00681AEF"/>
    <w:rsid w:val="006829B9"/>
    <w:rsid w:val="00682B4F"/>
    <w:rsid w:val="00683FA1"/>
    <w:rsid w:val="00684EAB"/>
    <w:rsid w:val="0068508F"/>
    <w:rsid w:val="00686836"/>
    <w:rsid w:val="006872FC"/>
    <w:rsid w:val="00690825"/>
    <w:rsid w:val="0069164B"/>
    <w:rsid w:val="00693B1D"/>
    <w:rsid w:val="006941C9"/>
    <w:rsid w:val="00695567"/>
    <w:rsid w:val="00696A75"/>
    <w:rsid w:val="00697040"/>
    <w:rsid w:val="006A190D"/>
    <w:rsid w:val="006A2CE2"/>
    <w:rsid w:val="006A302A"/>
    <w:rsid w:val="006A349D"/>
    <w:rsid w:val="006A6607"/>
    <w:rsid w:val="006A6C89"/>
    <w:rsid w:val="006A7128"/>
    <w:rsid w:val="006A7D42"/>
    <w:rsid w:val="006B0326"/>
    <w:rsid w:val="006B0CC1"/>
    <w:rsid w:val="006B14C9"/>
    <w:rsid w:val="006B29F3"/>
    <w:rsid w:val="006B45BA"/>
    <w:rsid w:val="006C0256"/>
    <w:rsid w:val="006C10E0"/>
    <w:rsid w:val="006C1262"/>
    <w:rsid w:val="006C1B4E"/>
    <w:rsid w:val="006C2382"/>
    <w:rsid w:val="006C2C04"/>
    <w:rsid w:val="006C4230"/>
    <w:rsid w:val="006C59BC"/>
    <w:rsid w:val="006C7498"/>
    <w:rsid w:val="006D077D"/>
    <w:rsid w:val="006D0CDD"/>
    <w:rsid w:val="006D1B80"/>
    <w:rsid w:val="006D29BF"/>
    <w:rsid w:val="006D3126"/>
    <w:rsid w:val="006D7427"/>
    <w:rsid w:val="006E1E4C"/>
    <w:rsid w:val="006E2B89"/>
    <w:rsid w:val="006E3621"/>
    <w:rsid w:val="006E3867"/>
    <w:rsid w:val="006E7486"/>
    <w:rsid w:val="006E78ED"/>
    <w:rsid w:val="006F0DF3"/>
    <w:rsid w:val="006F2FE8"/>
    <w:rsid w:val="006F499B"/>
    <w:rsid w:val="006F536F"/>
    <w:rsid w:val="006F6194"/>
    <w:rsid w:val="006F7C37"/>
    <w:rsid w:val="007020AF"/>
    <w:rsid w:val="00703513"/>
    <w:rsid w:val="00704E50"/>
    <w:rsid w:val="007066D9"/>
    <w:rsid w:val="00707B32"/>
    <w:rsid w:val="00710233"/>
    <w:rsid w:val="00710713"/>
    <w:rsid w:val="00712D9C"/>
    <w:rsid w:val="00712F52"/>
    <w:rsid w:val="00713B65"/>
    <w:rsid w:val="00713C74"/>
    <w:rsid w:val="00714617"/>
    <w:rsid w:val="00715537"/>
    <w:rsid w:val="0071706B"/>
    <w:rsid w:val="00721AF8"/>
    <w:rsid w:val="00723C70"/>
    <w:rsid w:val="00723EA2"/>
    <w:rsid w:val="00723EE7"/>
    <w:rsid w:val="007261C8"/>
    <w:rsid w:val="00732C47"/>
    <w:rsid w:val="00734950"/>
    <w:rsid w:val="00736D2A"/>
    <w:rsid w:val="00741CE4"/>
    <w:rsid w:val="00741EE9"/>
    <w:rsid w:val="00743D92"/>
    <w:rsid w:val="00746C51"/>
    <w:rsid w:val="00746EF2"/>
    <w:rsid w:val="00747F38"/>
    <w:rsid w:val="0075023E"/>
    <w:rsid w:val="0075196E"/>
    <w:rsid w:val="00753F9B"/>
    <w:rsid w:val="00754DCE"/>
    <w:rsid w:val="00757983"/>
    <w:rsid w:val="00757A39"/>
    <w:rsid w:val="00760149"/>
    <w:rsid w:val="00760B32"/>
    <w:rsid w:val="00760BB9"/>
    <w:rsid w:val="00760DB0"/>
    <w:rsid w:val="00761166"/>
    <w:rsid w:val="00762055"/>
    <w:rsid w:val="0076375B"/>
    <w:rsid w:val="007637A2"/>
    <w:rsid w:val="00763B54"/>
    <w:rsid w:val="007649D5"/>
    <w:rsid w:val="00764BB7"/>
    <w:rsid w:val="00764F2B"/>
    <w:rsid w:val="00765675"/>
    <w:rsid w:val="00767925"/>
    <w:rsid w:val="007679A5"/>
    <w:rsid w:val="00772CA9"/>
    <w:rsid w:val="00773A00"/>
    <w:rsid w:val="00774585"/>
    <w:rsid w:val="00776E57"/>
    <w:rsid w:val="00777700"/>
    <w:rsid w:val="00782891"/>
    <w:rsid w:val="00782CB7"/>
    <w:rsid w:val="0078482B"/>
    <w:rsid w:val="00784C95"/>
    <w:rsid w:val="0078621E"/>
    <w:rsid w:val="00786775"/>
    <w:rsid w:val="00790927"/>
    <w:rsid w:val="0079194D"/>
    <w:rsid w:val="00791B9F"/>
    <w:rsid w:val="0079326A"/>
    <w:rsid w:val="007944FF"/>
    <w:rsid w:val="00795018"/>
    <w:rsid w:val="00795135"/>
    <w:rsid w:val="00796432"/>
    <w:rsid w:val="00796451"/>
    <w:rsid w:val="0079756E"/>
    <w:rsid w:val="007A07DA"/>
    <w:rsid w:val="007A1093"/>
    <w:rsid w:val="007A14AF"/>
    <w:rsid w:val="007A2DC7"/>
    <w:rsid w:val="007A3E51"/>
    <w:rsid w:val="007A4150"/>
    <w:rsid w:val="007A4E18"/>
    <w:rsid w:val="007A51EC"/>
    <w:rsid w:val="007A6359"/>
    <w:rsid w:val="007A64A4"/>
    <w:rsid w:val="007A735F"/>
    <w:rsid w:val="007A7A73"/>
    <w:rsid w:val="007B032F"/>
    <w:rsid w:val="007B10D8"/>
    <w:rsid w:val="007B197D"/>
    <w:rsid w:val="007B1A1A"/>
    <w:rsid w:val="007B3556"/>
    <w:rsid w:val="007B3663"/>
    <w:rsid w:val="007B48EE"/>
    <w:rsid w:val="007B596B"/>
    <w:rsid w:val="007B5E39"/>
    <w:rsid w:val="007B6AC8"/>
    <w:rsid w:val="007B6F3C"/>
    <w:rsid w:val="007C02C0"/>
    <w:rsid w:val="007C3815"/>
    <w:rsid w:val="007C3970"/>
    <w:rsid w:val="007C4CC2"/>
    <w:rsid w:val="007C56E7"/>
    <w:rsid w:val="007D052E"/>
    <w:rsid w:val="007D0AC5"/>
    <w:rsid w:val="007D0FCF"/>
    <w:rsid w:val="007D3D08"/>
    <w:rsid w:val="007D4C55"/>
    <w:rsid w:val="007D5080"/>
    <w:rsid w:val="007D58D9"/>
    <w:rsid w:val="007D6420"/>
    <w:rsid w:val="007D64F5"/>
    <w:rsid w:val="007E0247"/>
    <w:rsid w:val="007E07C8"/>
    <w:rsid w:val="007E3978"/>
    <w:rsid w:val="007E437B"/>
    <w:rsid w:val="007E4484"/>
    <w:rsid w:val="007E4744"/>
    <w:rsid w:val="007E6301"/>
    <w:rsid w:val="007E703C"/>
    <w:rsid w:val="007F072A"/>
    <w:rsid w:val="007F0766"/>
    <w:rsid w:val="007F0A73"/>
    <w:rsid w:val="007F0B93"/>
    <w:rsid w:val="007F18B7"/>
    <w:rsid w:val="007F29B5"/>
    <w:rsid w:val="007F2D6A"/>
    <w:rsid w:val="007F36EE"/>
    <w:rsid w:val="007F407C"/>
    <w:rsid w:val="007F4CEC"/>
    <w:rsid w:val="007F62B2"/>
    <w:rsid w:val="007F75D7"/>
    <w:rsid w:val="007F791B"/>
    <w:rsid w:val="008019A0"/>
    <w:rsid w:val="00801A90"/>
    <w:rsid w:val="00801F96"/>
    <w:rsid w:val="00802D3B"/>
    <w:rsid w:val="008030D8"/>
    <w:rsid w:val="008038C2"/>
    <w:rsid w:val="008040D3"/>
    <w:rsid w:val="0080422C"/>
    <w:rsid w:val="00805674"/>
    <w:rsid w:val="008057E4"/>
    <w:rsid w:val="00805BF2"/>
    <w:rsid w:val="00805D71"/>
    <w:rsid w:val="0080661C"/>
    <w:rsid w:val="0081056A"/>
    <w:rsid w:val="008109AF"/>
    <w:rsid w:val="008109DA"/>
    <w:rsid w:val="00811D64"/>
    <w:rsid w:val="00812B1A"/>
    <w:rsid w:val="00813B69"/>
    <w:rsid w:val="008140E6"/>
    <w:rsid w:val="00814F2C"/>
    <w:rsid w:val="00816B3B"/>
    <w:rsid w:val="00816FFB"/>
    <w:rsid w:val="00817BF8"/>
    <w:rsid w:val="008208A0"/>
    <w:rsid w:val="00820B9B"/>
    <w:rsid w:val="0082106B"/>
    <w:rsid w:val="00821209"/>
    <w:rsid w:val="008225BA"/>
    <w:rsid w:val="008231FC"/>
    <w:rsid w:val="00825948"/>
    <w:rsid w:val="00826861"/>
    <w:rsid w:val="00827FCF"/>
    <w:rsid w:val="008307EF"/>
    <w:rsid w:val="008318E0"/>
    <w:rsid w:val="008333F5"/>
    <w:rsid w:val="00833DC1"/>
    <w:rsid w:val="00834EA6"/>
    <w:rsid w:val="008357BA"/>
    <w:rsid w:val="0083599D"/>
    <w:rsid w:val="008359AF"/>
    <w:rsid w:val="0083606E"/>
    <w:rsid w:val="00837077"/>
    <w:rsid w:val="008375D6"/>
    <w:rsid w:val="00837D48"/>
    <w:rsid w:val="00840111"/>
    <w:rsid w:val="00840436"/>
    <w:rsid w:val="00841F29"/>
    <w:rsid w:val="0084416B"/>
    <w:rsid w:val="00844309"/>
    <w:rsid w:val="008446A4"/>
    <w:rsid w:val="00846280"/>
    <w:rsid w:val="008466D3"/>
    <w:rsid w:val="0084755B"/>
    <w:rsid w:val="008524AE"/>
    <w:rsid w:val="00852B80"/>
    <w:rsid w:val="008531E6"/>
    <w:rsid w:val="00854541"/>
    <w:rsid w:val="00854D0A"/>
    <w:rsid w:val="00855820"/>
    <w:rsid w:val="008559AB"/>
    <w:rsid w:val="00857147"/>
    <w:rsid w:val="0086016B"/>
    <w:rsid w:val="008637CF"/>
    <w:rsid w:val="008644E4"/>
    <w:rsid w:val="00864D22"/>
    <w:rsid w:val="00864F4D"/>
    <w:rsid w:val="0087032E"/>
    <w:rsid w:val="00872533"/>
    <w:rsid w:val="00873161"/>
    <w:rsid w:val="00873C45"/>
    <w:rsid w:val="008757B5"/>
    <w:rsid w:val="00875BE6"/>
    <w:rsid w:val="008779A3"/>
    <w:rsid w:val="00881391"/>
    <w:rsid w:val="008815E1"/>
    <w:rsid w:val="00881C33"/>
    <w:rsid w:val="00882729"/>
    <w:rsid w:val="00883FE1"/>
    <w:rsid w:val="00885001"/>
    <w:rsid w:val="008877AD"/>
    <w:rsid w:val="00891B56"/>
    <w:rsid w:val="00894D82"/>
    <w:rsid w:val="0089554E"/>
    <w:rsid w:val="008955B9"/>
    <w:rsid w:val="00895AD1"/>
    <w:rsid w:val="00895FDF"/>
    <w:rsid w:val="00897092"/>
    <w:rsid w:val="00897ED3"/>
    <w:rsid w:val="008A05DB"/>
    <w:rsid w:val="008A1191"/>
    <w:rsid w:val="008A59D3"/>
    <w:rsid w:val="008A7D8D"/>
    <w:rsid w:val="008B2258"/>
    <w:rsid w:val="008B2494"/>
    <w:rsid w:val="008B3DEA"/>
    <w:rsid w:val="008B482C"/>
    <w:rsid w:val="008B660D"/>
    <w:rsid w:val="008B6C26"/>
    <w:rsid w:val="008B6E72"/>
    <w:rsid w:val="008B733B"/>
    <w:rsid w:val="008C0278"/>
    <w:rsid w:val="008C0393"/>
    <w:rsid w:val="008C1D25"/>
    <w:rsid w:val="008C1F77"/>
    <w:rsid w:val="008C231C"/>
    <w:rsid w:val="008C26E8"/>
    <w:rsid w:val="008C42D0"/>
    <w:rsid w:val="008C43F4"/>
    <w:rsid w:val="008C57EA"/>
    <w:rsid w:val="008C6300"/>
    <w:rsid w:val="008C7419"/>
    <w:rsid w:val="008D199A"/>
    <w:rsid w:val="008D24E9"/>
    <w:rsid w:val="008D277C"/>
    <w:rsid w:val="008D5E54"/>
    <w:rsid w:val="008D680A"/>
    <w:rsid w:val="008D72D7"/>
    <w:rsid w:val="008D7647"/>
    <w:rsid w:val="008E2394"/>
    <w:rsid w:val="008E28AE"/>
    <w:rsid w:val="008E2DDD"/>
    <w:rsid w:val="008E431A"/>
    <w:rsid w:val="008E5C92"/>
    <w:rsid w:val="008E6732"/>
    <w:rsid w:val="008E72BE"/>
    <w:rsid w:val="008F1872"/>
    <w:rsid w:val="008F2546"/>
    <w:rsid w:val="008F47EA"/>
    <w:rsid w:val="008F498E"/>
    <w:rsid w:val="008F5434"/>
    <w:rsid w:val="008F5543"/>
    <w:rsid w:val="00900DCF"/>
    <w:rsid w:val="00900E5E"/>
    <w:rsid w:val="009020ED"/>
    <w:rsid w:val="00902635"/>
    <w:rsid w:val="0090272E"/>
    <w:rsid w:val="00902D5C"/>
    <w:rsid w:val="00903D63"/>
    <w:rsid w:val="00905A06"/>
    <w:rsid w:val="00906316"/>
    <w:rsid w:val="009063DA"/>
    <w:rsid w:val="00906FE9"/>
    <w:rsid w:val="00907926"/>
    <w:rsid w:val="00907F53"/>
    <w:rsid w:val="009138D8"/>
    <w:rsid w:val="009141ED"/>
    <w:rsid w:val="00914B4D"/>
    <w:rsid w:val="0091523D"/>
    <w:rsid w:val="00917B8D"/>
    <w:rsid w:val="0092148F"/>
    <w:rsid w:val="00923393"/>
    <w:rsid w:val="00923B3C"/>
    <w:rsid w:val="0092428B"/>
    <w:rsid w:val="00924450"/>
    <w:rsid w:val="0092461E"/>
    <w:rsid w:val="00924C6B"/>
    <w:rsid w:val="009252F6"/>
    <w:rsid w:val="00925DDC"/>
    <w:rsid w:val="00926EE1"/>
    <w:rsid w:val="009273E7"/>
    <w:rsid w:val="00927606"/>
    <w:rsid w:val="009278F4"/>
    <w:rsid w:val="00927AE8"/>
    <w:rsid w:val="00927C6B"/>
    <w:rsid w:val="00930435"/>
    <w:rsid w:val="00931285"/>
    <w:rsid w:val="009312D0"/>
    <w:rsid w:val="00931FF2"/>
    <w:rsid w:val="00933138"/>
    <w:rsid w:val="009352FA"/>
    <w:rsid w:val="00935524"/>
    <w:rsid w:val="00936868"/>
    <w:rsid w:val="00937172"/>
    <w:rsid w:val="00942AE1"/>
    <w:rsid w:val="00942E20"/>
    <w:rsid w:val="009430BF"/>
    <w:rsid w:val="00943321"/>
    <w:rsid w:val="009438D7"/>
    <w:rsid w:val="00943A9F"/>
    <w:rsid w:val="00944069"/>
    <w:rsid w:val="00945B13"/>
    <w:rsid w:val="0094694B"/>
    <w:rsid w:val="00950018"/>
    <w:rsid w:val="00951CC8"/>
    <w:rsid w:val="00952741"/>
    <w:rsid w:val="0095453B"/>
    <w:rsid w:val="009564F2"/>
    <w:rsid w:val="0095701E"/>
    <w:rsid w:val="00957576"/>
    <w:rsid w:val="00960DB0"/>
    <w:rsid w:val="0096213E"/>
    <w:rsid w:val="00962CCC"/>
    <w:rsid w:val="009634B9"/>
    <w:rsid w:val="009636F4"/>
    <w:rsid w:val="00964029"/>
    <w:rsid w:val="009641A0"/>
    <w:rsid w:val="0096527A"/>
    <w:rsid w:val="00965FFC"/>
    <w:rsid w:val="00966606"/>
    <w:rsid w:val="009667D5"/>
    <w:rsid w:val="00966DFF"/>
    <w:rsid w:val="0096741D"/>
    <w:rsid w:val="00967BEE"/>
    <w:rsid w:val="00970BE1"/>
    <w:rsid w:val="00972475"/>
    <w:rsid w:val="00972D17"/>
    <w:rsid w:val="00973AF0"/>
    <w:rsid w:val="00974F06"/>
    <w:rsid w:val="009751AD"/>
    <w:rsid w:val="00975DFD"/>
    <w:rsid w:val="00976172"/>
    <w:rsid w:val="00980F61"/>
    <w:rsid w:val="00981044"/>
    <w:rsid w:val="00981C63"/>
    <w:rsid w:val="009822C0"/>
    <w:rsid w:val="0098432C"/>
    <w:rsid w:val="00984412"/>
    <w:rsid w:val="009858D0"/>
    <w:rsid w:val="00987172"/>
    <w:rsid w:val="00991527"/>
    <w:rsid w:val="00991682"/>
    <w:rsid w:val="00991985"/>
    <w:rsid w:val="0099400E"/>
    <w:rsid w:val="00994861"/>
    <w:rsid w:val="00996665"/>
    <w:rsid w:val="009972EA"/>
    <w:rsid w:val="0099732D"/>
    <w:rsid w:val="00997F7C"/>
    <w:rsid w:val="009A0E21"/>
    <w:rsid w:val="009A1180"/>
    <w:rsid w:val="009A2043"/>
    <w:rsid w:val="009A33A7"/>
    <w:rsid w:val="009A362D"/>
    <w:rsid w:val="009A475A"/>
    <w:rsid w:val="009B08A0"/>
    <w:rsid w:val="009B134C"/>
    <w:rsid w:val="009B1797"/>
    <w:rsid w:val="009B1CA4"/>
    <w:rsid w:val="009B1FE1"/>
    <w:rsid w:val="009B205F"/>
    <w:rsid w:val="009B2183"/>
    <w:rsid w:val="009B2A74"/>
    <w:rsid w:val="009C022A"/>
    <w:rsid w:val="009C1F41"/>
    <w:rsid w:val="009C50DB"/>
    <w:rsid w:val="009C5245"/>
    <w:rsid w:val="009C7ED1"/>
    <w:rsid w:val="009D066E"/>
    <w:rsid w:val="009D0F61"/>
    <w:rsid w:val="009D11DD"/>
    <w:rsid w:val="009D1BBA"/>
    <w:rsid w:val="009D2809"/>
    <w:rsid w:val="009D305C"/>
    <w:rsid w:val="009D48F6"/>
    <w:rsid w:val="009D4DDD"/>
    <w:rsid w:val="009D4F49"/>
    <w:rsid w:val="009D5A4A"/>
    <w:rsid w:val="009D614A"/>
    <w:rsid w:val="009D6874"/>
    <w:rsid w:val="009E042D"/>
    <w:rsid w:val="009E1CB9"/>
    <w:rsid w:val="009E3E35"/>
    <w:rsid w:val="009E3FDC"/>
    <w:rsid w:val="009E604B"/>
    <w:rsid w:val="009E6436"/>
    <w:rsid w:val="009E6D69"/>
    <w:rsid w:val="009E7887"/>
    <w:rsid w:val="009F0449"/>
    <w:rsid w:val="009F1105"/>
    <w:rsid w:val="009F2336"/>
    <w:rsid w:val="009F2502"/>
    <w:rsid w:val="009F3EBF"/>
    <w:rsid w:val="009F5F75"/>
    <w:rsid w:val="009F5FE0"/>
    <w:rsid w:val="00A01356"/>
    <w:rsid w:val="00A01A41"/>
    <w:rsid w:val="00A02895"/>
    <w:rsid w:val="00A0468D"/>
    <w:rsid w:val="00A052B6"/>
    <w:rsid w:val="00A05BFA"/>
    <w:rsid w:val="00A06A9F"/>
    <w:rsid w:val="00A06E83"/>
    <w:rsid w:val="00A1008C"/>
    <w:rsid w:val="00A10865"/>
    <w:rsid w:val="00A110FF"/>
    <w:rsid w:val="00A11127"/>
    <w:rsid w:val="00A112BC"/>
    <w:rsid w:val="00A1164A"/>
    <w:rsid w:val="00A11F73"/>
    <w:rsid w:val="00A1236E"/>
    <w:rsid w:val="00A131EC"/>
    <w:rsid w:val="00A13A3E"/>
    <w:rsid w:val="00A13AA1"/>
    <w:rsid w:val="00A13F20"/>
    <w:rsid w:val="00A152E6"/>
    <w:rsid w:val="00A1758D"/>
    <w:rsid w:val="00A17E3F"/>
    <w:rsid w:val="00A20170"/>
    <w:rsid w:val="00A21035"/>
    <w:rsid w:val="00A21CD8"/>
    <w:rsid w:val="00A22813"/>
    <w:rsid w:val="00A22B67"/>
    <w:rsid w:val="00A23B84"/>
    <w:rsid w:val="00A251F2"/>
    <w:rsid w:val="00A2678F"/>
    <w:rsid w:val="00A26FC9"/>
    <w:rsid w:val="00A2795E"/>
    <w:rsid w:val="00A33CD2"/>
    <w:rsid w:val="00A34DED"/>
    <w:rsid w:val="00A3505E"/>
    <w:rsid w:val="00A35624"/>
    <w:rsid w:val="00A36FE9"/>
    <w:rsid w:val="00A40D8F"/>
    <w:rsid w:val="00A41A1A"/>
    <w:rsid w:val="00A41BAF"/>
    <w:rsid w:val="00A41DF9"/>
    <w:rsid w:val="00A41F3E"/>
    <w:rsid w:val="00A42BEE"/>
    <w:rsid w:val="00A44250"/>
    <w:rsid w:val="00A44C72"/>
    <w:rsid w:val="00A45838"/>
    <w:rsid w:val="00A464D7"/>
    <w:rsid w:val="00A51C6E"/>
    <w:rsid w:val="00A54B8D"/>
    <w:rsid w:val="00A56CC4"/>
    <w:rsid w:val="00A56FF7"/>
    <w:rsid w:val="00A5706E"/>
    <w:rsid w:val="00A5791B"/>
    <w:rsid w:val="00A60048"/>
    <w:rsid w:val="00A62660"/>
    <w:rsid w:val="00A65818"/>
    <w:rsid w:val="00A6695F"/>
    <w:rsid w:val="00A673F2"/>
    <w:rsid w:val="00A7189F"/>
    <w:rsid w:val="00A729EB"/>
    <w:rsid w:val="00A72DF0"/>
    <w:rsid w:val="00A745D4"/>
    <w:rsid w:val="00A75EFF"/>
    <w:rsid w:val="00A77C40"/>
    <w:rsid w:val="00A77ED7"/>
    <w:rsid w:val="00A80DD4"/>
    <w:rsid w:val="00A8143C"/>
    <w:rsid w:val="00A81A9B"/>
    <w:rsid w:val="00A830E4"/>
    <w:rsid w:val="00A83FE0"/>
    <w:rsid w:val="00A8404F"/>
    <w:rsid w:val="00A847B9"/>
    <w:rsid w:val="00A8483B"/>
    <w:rsid w:val="00A85177"/>
    <w:rsid w:val="00A85F45"/>
    <w:rsid w:val="00A87D43"/>
    <w:rsid w:val="00A87FBD"/>
    <w:rsid w:val="00A9020C"/>
    <w:rsid w:val="00A90A5D"/>
    <w:rsid w:val="00A90CB7"/>
    <w:rsid w:val="00A91003"/>
    <w:rsid w:val="00A92E3B"/>
    <w:rsid w:val="00A932EE"/>
    <w:rsid w:val="00A9516E"/>
    <w:rsid w:val="00A9713D"/>
    <w:rsid w:val="00AA104D"/>
    <w:rsid w:val="00AA3B5B"/>
    <w:rsid w:val="00AA4704"/>
    <w:rsid w:val="00AA5A4D"/>
    <w:rsid w:val="00AA750E"/>
    <w:rsid w:val="00AB002F"/>
    <w:rsid w:val="00AB006E"/>
    <w:rsid w:val="00AB03C7"/>
    <w:rsid w:val="00AB03D0"/>
    <w:rsid w:val="00AB0BA3"/>
    <w:rsid w:val="00AB1383"/>
    <w:rsid w:val="00AB1764"/>
    <w:rsid w:val="00AB2DE0"/>
    <w:rsid w:val="00AB4D67"/>
    <w:rsid w:val="00AB5AC8"/>
    <w:rsid w:val="00AB5F06"/>
    <w:rsid w:val="00AB6BD0"/>
    <w:rsid w:val="00AB78C6"/>
    <w:rsid w:val="00AB7A29"/>
    <w:rsid w:val="00AC07EB"/>
    <w:rsid w:val="00AC127D"/>
    <w:rsid w:val="00AC1503"/>
    <w:rsid w:val="00AC3773"/>
    <w:rsid w:val="00AC379D"/>
    <w:rsid w:val="00AC4341"/>
    <w:rsid w:val="00AC4803"/>
    <w:rsid w:val="00AC5568"/>
    <w:rsid w:val="00AD1810"/>
    <w:rsid w:val="00AD251E"/>
    <w:rsid w:val="00AD4B40"/>
    <w:rsid w:val="00AE034C"/>
    <w:rsid w:val="00AE120F"/>
    <w:rsid w:val="00AE210C"/>
    <w:rsid w:val="00AE268D"/>
    <w:rsid w:val="00AE26E5"/>
    <w:rsid w:val="00AE5777"/>
    <w:rsid w:val="00AE5789"/>
    <w:rsid w:val="00AE71D0"/>
    <w:rsid w:val="00AF0867"/>
    <w:rsid w:val="00AF0BB1"/>
    <w:rsid w:val="00AF20C4"/>
    <w:rsid w:val="00AF23E8"/>
    <w:rsid w:val="00AF3DC2"/>
    <w:rsid w:val="00AF4036"/>
    <w:rsid w:val="00AF51AD"/>
    <w:rsid w:val="00AF5430"/>
    <w:rsid w:val="00AF615E"/>
    <w:rsid w:val="00AF730B"/>
    <w:rsid w:val="00B0040E"/>
    <w:rsid w:val="00B00F60"/>
    <w:rsid w:val="00B010D5"/>
    <w:rsid w:val="00B01B52"/>
    <w:rsid w:val="00B01BC5"/>
    <w:rsid w:val="00B01BEE"/>
    <w:rsid w:val="00B02F2F"/>
    <w:rsid w:val="00B03054"/>
    <w:rsid w:val="00B0319E"/>
    <w:rsid w:val="00B04D1B"/>
    <w:rsid w:val="00B04E4A"/>
    <w:rsid w:val="00B06C0C"/>
    <w:rsid w:val="00B073A5"/>
    <w:rsid w:val="00B10B31"/>
    <w:rsid w:val="00B11BA5"/>
    <w:rsid w:val="00B11D37"/>
    <w:rsid w:val="00B131B9"/>
    <w:rsid w:val="00B16EC5"/>
    <w:rsid w:val="00B20F9B"/>
    <w:rsid w:val="00B2267A"/>
    <w:rsid w:val="00B24A3E"/>
    <w:rsid w:val="00B25FAA"/>
    <w:rsid w:val="00B26147"/>
    <w:rsid w:val="00B2685F"/>
    <w:rsid w:val="00B26B6A"/>
    <w:rsid w:val="00B27F83"/>
    <w:rsid w:val="00B31608"/>
    <w:rsid w:val="00B323F5"/>
    <w:rsid w:val="00B3332D"/>
    <w:rsid w:val="00B34AB1"/>
    <w:rsid w:val="00B369EE"/>
    <w:rsid w:val="00B3726A"/>
    <w:rsid w:val="00B41B68"/>
    <w:rsid w:val="00B42E0A"/>
    <w:rsid w:val="00B431BA"/>
    <w:rsid w:val="00B43F6B"/>
    <w:rsid w:val="00B459E9"/>
    <w:rsid w:val="00B4701F"/>
    <w:rsid w:val="00B502C0"/>
    <w:rsid w:val="00B528A4"/>
    <w:rsid w:val="00B52DD5"/>
    <w:rsid w:val="00B530CA"/>
    <w:rsid w:val="00B53752"/>
    <w:rsid w:val="00B54AC8"/>
    <w:rsid w:val="00B61A38"/>
    <w:rsid w:val="00B62159"/>
    <w:rsid w:val="00B624A9"/>
    <w:rsid w:val="00B627D1"/>
    <w:rsid w:val="00B63E73"/>
    <w:rsid w:val="00B64467"/>
    <w:rsid w:val="00B66329"/>
    <w:rsid w:val="00B66431"/>
    <w:rsid w:val="00B66A57"/>
    <w:rsid w:val="00B67C7E"/>
    <w:rsid w:val="00B70F4B"/>
    <w:rsid w:val="00B715BD"/>
    <w:rsid w:val="00B71AE9"/>
    <w:rsid w:val="00B7251C"/>
    <w:rsid w:val="00B73235"/>
    <w:rsid w:val="00B7432F"/>
    <w:rsid w:val="00B76188"/>
    <w:rsid w:val="00B7643F"/>
    <w:rsid w:val="00B76CD9"/>
    <w:rsid w:val="00B83623"/>
    <w:rsid w:val="00B8564A"/>
    <w:rsid w:val="00B85D3D"/>
    <w:rsid w:val="00B9032F"/>
    <w:rsid w:val="00B90CCA"/>
    <w:rsid w:val="00B92EEB"/>
    <w:rsid w:val="00B93EE4"/>
    <w:rsid w:val="00B949D1"/>
    <w:rsid w:val="00B970F5"/>
    <w:rsid w:val="00B9752C"/>
    <w:rsid w:val="00B9799C"/>
    <w:rsid w:val="00BA297C"/>
    <w:rsid w:val="00BA4F36"/>
    <w:rsid w:val="00BA5B88"/>
    <w:rsid w:val="00BA7ED7"/>
    <w:rsid w:val="00BB1B8B"/>
    <w:rsid w:val="00BB1D20"/>
    <w:rsid w:val="00BB2C39"/>
    <w:rsid w:val="00BB2E77"/>
    <w:rsid w:val="00BB304C"/>
    <w:rsid w:val="00BB3081"/>
    <w:rsid w:val="00BB321F"/>
    <w:rsid w:val="00BB41E3"/>
    <w:rsid w:val="00BB4D1D"/>
    <w:rsid w:val="00BB5148"/>
    <w:rsid w:val="00BB5BE7"/>
    <w:rsid w:val="00BB5D99"/>
    <w:rsid w:val="00BC0286"/>
    <w:rsid w:val="00BC0347"/>
    <w:rsid w:val="00BC1618"/>
    <w:rsid w:val="00BC2586"/>
    <w:rsid w:val="00BC2EA0"/>
    <w:rsid w:val="00BC3291"/>
    <w:rsid w:val="00BC4156"/>
    <w:rsid w:val="00BC6B46"/>
    <w:rsid w:val="00BD0D8F"/>
    <w:rsid w:val="00BD183F"/>
    <w:rsid w:val="00BD330A"/>
    <w:rsid w:val="00BD436E"/>
    <w:rsid w:val="00BD6B6D"/>
    <w:rsid w:val="00BE011A"/>
    <w:rsid w:val="00BE095C"/>
    <w:rsid w:val="00BE169F"/>
    <w:rsid w:val="00BE1E22"/>
    <w:rsid w:val="00BE3124"/>
    <w:rsid w:val="00BE4298"/>
    <w:rsid w:val="00BE5F95"/>
    <w:rsid w:val="00BE646D"/>
    <w:rsid w:val="00BE6889"/>
    <w:rsid w:val="00BE6D56"/>
    <w:rsid w:val="00BE6F1D"/>
    <w:rsid w:val="00BE7276"/>
    <w:rsid w:val="00BE7B1A"/>
    <w:rsid w:val="00BF0114"/>
    <w:rsid w:val="00BF02C3"/>
    <w:rsid w:val="00BF0F68"/>
    <w:rsid w:val="00BF1070"/>
    <w:rsid w:val="00BF2271"/>
    <w:rsid w:val="00BF7192"/>
    <w:rsid w:val="00C018E5"/>
    <w:rsid w:val="00C030EA"/>
    <w:rsid w:val="00C03450"/>
    <w:rsid w:val="00C037D0"/>
    <w:rsid w:val="00C0628E"/>
    <w:rsid w:val="00C06967"/>
    <w:rsid w:val="00C06C92"/>
    <w:rsid w:val="00C0714C"/>
    <w:rsid w:val="00C076EA"/>
    <w:rsid w:val="00C10142"/>
    <w:rsid w:val="00C11464"/>
    <w:rsid w:val="00C163D4"/>
    <w:rsid w:val="00C17A88"/>
    <w:rsid w:val="00C2048D"/>
    <w:rsid w:val="00C20732"/>
    <w:rsid w:val="00C20866"/>
    <w:rsid w:val="00C217AB"/>
    <w:rsid w:val="00C22E67"/>
    <w:rsid w:val="00C24248"/>
    <w:rsid w:val="00C24D25"/>
    <w:rsid w:val="00C2532C"/>
    <w:rsid w:val="00C253C2"/>
    <w:rsid w:val="00C25F39"/>
    <w:rsid w:val="00C30177"/>
    <w:rsid w:val="00C308B4"/>
    <w:rsid w:val="00C31797"/>
    <w:rsid w:val="00C3184A"/>
    <w:rsid w:val="00C3251D"/>
    <w:rsid w:val="00C3281D"/>
    <w:rsid w:val="00C3382F"/>
    <w:rsid w:val="00C34507"/>
    <w:rsid w:val="00C35E38"/>
    <w:rsid w:val="00C36FC9"/>
    <w:rsid w:val="00C3728D"/>
    <w:rsid w:val="00C372BF"/>
    <w:rsid w:val="00C40A15"/>
    <w:rsid w:val="00C40B71"/>
    <w:rsid w:val="00C4191D"/>
    <w:rsid w:val="00C42C1B"/>
    <w:rsid w:val="00C43093"/>
    <w:rsid w:val="00C43690"/>
    <w:rsid w:val="00C43C7E"/>
    <w:rsid w:val="00C43DD2"/>
    <w:rsid w:val="00C43F32"/>
    <w:rsid w:val="00C45146"/>
    <w:rsid w:val="00C462F3"/>
    <w:rsid w:val="00C46ABA"/>
    <w:rsid w:val="00C47EF6"/>
    <w:rsid w:val="00C51350"/>
    <w:rsid w:val="00C518B5"/>
    <w:rsid w:val="00C53C19"/>
    <w:rsid w:val="00C5414C"/>
    <w:rsid w:val="00C54345"/>
    <w:rsid w:val="00C544BD"/>
    <w:rsid w:val="00C54FD7"/>
    <w:rsid w:val="00C55750"/>
    <w:rsid w:val="00C55792"/>
    <w:rsid w:val="00C55BB1"/>
    <w:rsid w:val="00C563C4"/>
    <w:rsid w:val="00C56BF9"/>
    <w:rsid w:val="00C572ED"/>
    <w:rsid w:val="00C60BCC"/>
    <w:rsid w:val="00C6375C"/>
    <w:rsid w:val="00C63C98"/>
    <w:rsid w:val="00C644EE"/>
    <w:rsid w:val="00C64BAB"/>
    <w:rsid w:val="00C65AF2"/>
    <w:rsid w:val="00C66499"/>
    <w:rsid w:val="00C66656"/>
    <w:rsid w:val="00C66A42"/>
    <w:rsid w:val="00C670DA"/>
    <w:rsid w:val="00C67439"/>
    <w:rsid w:val="00C7018C"/>
    <w:rsid w:val="00C70C06"/>
    <w:rsid w:val="00C7242C"/>
    <w:rsid w:val="00C73863"/>
    <w:rsid w:val="00C73AFC"/>
    <w:rsid w:val="00C7453F"/>
    <w:rsid w:val="00C76DE4"/>
    <w:rsid w:val="00C8000C"/>
    <w:rsid w:val="00C815BE"/>
    <w:rsid w:val="00C82BAB"/>
    <w:rsid w:val="00C83713"/>
    <w:rsid w:val="00C83AD4"/>
    <w:rsid w:val="00C84A5A"/>
    <w:rsid w:val="00C84C9B"/>
    <w:rsid w:val="00C908B8"/>
    <w:rsid w:val="00C93574"/>
    <w:rsid w:val="00C93DF0"/>
    <w:rsid w:val="00C9596C"/>
    <w:rsid w:val="00C9670D"/>
    <w:rsid w:val="00CA2688"/>
    <w:rsid w:val="00CA27DA"/>
    <w:rsid w:val="00CA363F"/>
    <w:rsid w:val="00CA5623"/>
    <w:rsid w:val="00CA6DE6"/>
    <w:rsid w:val="00CA7B91"/>
    <w:rsid w:val="00CB50D9"/>
    <w:rsid w:val="00CB592C"/>
    <w:rsid w:val="00CB61F8"/>
    <w:rsid w:val="00CB69DE"/>
    <w:rsid w:val="00CB6ED8"/>
    <w:rsid w:val="00CB7A6E"/>
    <w:rsid w:val="00CC3283"/>
    <w:rsid w:val="00CC54AE"/>
    <w:rsid w:val="00CC5C5E"/>
    <w:rsid w:val="00CC7235"/>
    <w:rsid w:val="00CD097B"/>
    <w:rsid w:val="00CD29AD"/>
    <w:rsid w:val="00CD3011"/>
    <w:rsid w:val="00CD38D8"/>
    <w:rsid w:val="00CD3E28"/>
    <w:rsid w:val="00CD62D9"/>
    <w:rsid w:val="00CD688C"/>
    <w:rsid w:val="00CD7B51"/>
    <w:rsid w:val="00CE0B48"/>
    <w:rsid w:val="00CE0CBD"/>
    <w:rsid w:val="00CE2439"/>
    <w:rsid w:val="00CE3545"/>
    <w:rsid w:val="00CE3A6B"/>
    <w:rsid w:val="00CE3BDB"/>
    <w:rsid w:val="00CE3C85"/>
    <w:rsid w:val="00CE3ED9"/>
    <w:rsid w:val="00CE56E4"/>
    <w:rsid w:val="00CF034C"/>
    <w:rsid w:val="00CF1A95"/>
    <w:rsid w:val="00CF3696"/>
    <w:rsid w:val="00CF42F5"/>
    <w:rsid w:val="00CF4AF8"/>
    <w:rsid w:val="00CF5526"/>
    <w:rsid w:val="00CF7122"/>
    <w:rsid w:val="00CF713E"/>
    <w:rsid w:val="00CF7394"/>
    <w:rsid w:val="00D0369F"/>
    <w:rsid w:val="00D04A24"/>
    <w:rsid w:val="00D05480"/>
    <w:rsid w:val="00D05672"/>
    <w:rsid w:val="00D070BC"/>
    <w:rsid w:val="00D07447"/>
    <w:rsid w:val="00D077EC"/>
    <w:rsid w:val="00D07F91"/>
    <w:rsid w:val="00D10930"/>
    <w:rsid w:val="00D10936"/>
    <w:rsid w:val="00D121A0"/>
    <w:rsid w:val="00D1353D"/>
    <w:rsid w:val="00D1448D"/>
    <w:rsid w:val="00D15140"/>
    <w:rsid w:val="00D210B5"/>
    <w:rsid w:val="00D22376"/>
    <w:rsid w:val="00D227B4"/>
    <w:rsid w:val="00D23531"/>
    <w:rsid w:val="00D23630"/>
    <w:rsid w:val="00D25272"/>
    <w:rsid w:val="00D25746"/>
    <w:rsid w:val="00D27107"/>
    <w:rsid w:val="00D30773"/>
    <w:rsid w:val="00D34240"/>
    <w:rsid w:val="00D3430E"/>
    <w:rsid w:val="00D34A42"/>
    <w:rsid w:val="00D35632"/>
    <w:rsid w:val="00D364D0"/>
    <w:rsid w:val="00D3763C"/>
    <w:rsid w:val="00D40A9B"/>
    <w:rsid w:val="00D41B1A"/>
    <w:rsid w:val="00D41BEA"/>
    <w:rsid w:val="00D429D4"/>
    <w:rsid w:val="00D433AC"/>
    <w:rsid w:val="00D43C7C"/>
    <w:rsid w:val="00D4444B"/>
    <w:rsid w:val="00D44852"/>
    <w:rsid w:val="00D45E31"/>
    <w:rsid w:val="00D47635"/>
    <w:rsid w:val="00D502F6"/>
    <w:rsid w:val="00D5086E"/>
    <w:rsid w:val="00D50BC3"/>
    <w:rsid w:val="00D50F28"/>
    <w:rsid w:val="00D52A4D"/>
    <w:rsid w:val="00D52FC4"/>
    <w:rsid w:val="00D56D0C"/>
    <w:rsid w:val="00D56D2C"/>
    <w:rsid w:val="00D56D99"/>
    <w:rsid w:val="00D613AA"/>
    <w:rsid w:val="00D61491"/>
    <w:rsid w:val="00D62484"/>
    <w:rsid w:val="00D62AF9"/>
    <w:rsid w:val="00D635B5"/>
    <w:rsid w:val="00D650CC"/>
    <w:rsid w:val="00D65773"/>
    <w:rsid w:val="00D65BAC"/>
    <w:rsid w:val="00D6650C"/>
    <w:rsid w:val="00D667BC"/>
    <w:rsid w:val="00D66EE7"/>
    <w:rsid w:val="00D67722"/>
    <w:rsid w:val="00D70B5E"/>
    <w:rsid w:val="00D7127F"/>
    <w:rsid w:val="00D71C23"/>
    <w:rsid w:val="00D7214C"/>
    <w:rsid w:val="00D75C3D"/>
    <w:rsid w:val="00D75CE9"/>
    <w:rsid w:val="00D80323"/>
    <w:rsid w:val="00D81B82"/>
    <w:rsid w:val="00D81E64"/>
    <w:rsid w:val="00D8243B"/>
    <w:rsid w:val="00D827C8"/>
    <w:rsid w:val="00D83EC3"/>
    <w:rsid w:val="00D8541F"/>
    <w:rsid w:val="00D86BE7"/>
    <w:rsid w:val="00D87213"/>
    <w:rsid w:val="00D92A82"/>
    <w:rsid w:val="00D943AB"/>
    <w:rsid w:val="00D94927"/>
    <w:rsid w:val="00D94EE6"/>
    <w:rsid w:val="00D95A3E"/>
    <w:rsid w:val="00D96C92"/>
    <w:rsid w:val="00DA0015"/>
    <w:rsid w:val="00DA01F8"/>
    <w:rsid w:val="00DA15D0"/>
    <w:rsid w:val="00DA1ACB"/>
    <w:rsid w:val="00DA27D3"/>
    <w:rsid w:val="00DA3C99"/>
    <w:rsid w:val="00DA4440"/>
    <w:rsid w:val="00DA4833"/>
    <w:rsid w:val="00DA5BEB"/>
    <w:rsid w:val="00DA5DB1"/>
    <w:rsid w:val="00DA6426"/>
    <w:rsid w:val="00DA73C8"/>
    <w:rsid w:val="00DA7D31"/>
    <w:rsid w:val="00DB091F"/>
    <w:rsid w:val="00DB0CB3"/>
    <w:rsid w:val="00DB1530"/>
    <w:rsid w:val="00DB31BB"/>
    <w:rsid w:val="00DB35C0"/>
    <w:rsid w:val="00DB4D0A"/>
    <w:rsid w:val="00DB4F32"/>
    <w:rsid w:val="00DB5DD3"/>
    <w:rsid w:val="00DB607A"/>
    <w:rsid w:val="00DB6B50"/>
    <w:rsid w:val="00DB6F65"/>
    <w:rsid w:val="00DC05AF"/>
    <w:rsid w:val="00DC711F"/>
    <w:rsid w:val="00DC7222"/>
    <w:rsid w:val="00DD2198"/>
    <w:rsid w:val="00DD28DB"/>
    <w:rsid w:val="00DD2D44"/>
    <w:rsid w:val="00DD3D9E"/>
    <w:rsid w:val="00DD543B"/>
    <w:rsid w:val="00DD79C2"/>
    <w:rsid w:val="00DE0783"/>
    <w:rsid w:val="00DE0EB2"/>
    <w:rsid w:val="00DE10C2"/>
    <w:rsid w:val="00DE1646"/>
    <w:rsid w:val="00DE2D05"/>
    <w:rsid w:val="00DE36F0"/>
    <w:rsid w:val="00DE4884"/>
    <w:rsid w:val="00DE7403"/>
    <w:rsid w:val="00DF06F8"/>
    <w:rsid w:val="00DF0DBE"/>
    <w:rsid w:val="00DF16E1"/>
    <w:rsid w:val="00DF1964"/>
    <w:rsid w:val="00DF296A"/>
    <w:rsid w:val="00DF39A3"/>
    <w:rsid w:val="00DF41A3"/>
    <w:rsid w:val="00DF43CE"/>
    <w:rsid w:val="00DF464C"/>
    <w:rsid w:val="00DF59F8"/>
    <w:rsid w:val="00DF5F4A"/>
    <w:rsid w:val="00DF6370"/>
    <w:rsid w:val="00DF7A3E"/>
    <w:rsid w:val="00DF7C96"/>
    <w:rsid w:val="00DF7CA7"/>
    <w:rsid w:val="00E00865"/>
    <w:rsid w:val="00E01D42"/>
    <w:rsid w:val="00E02BEB"/>
    <w:rsid w:val="00E03425"/>
    <w:rsid w:val="00E041F4"/>
    <w:rsid w:val="00E0422B"/>
    <w:rsid w:val="00E05910"/>
    <w:rsid w:val="00E06145"/>
    <w:rsid w:val="00E0722C"/>
    <w:rsid w:val="00E07D2B"/>
    <w:rsid w:val="00E11DC3"/>
    <w:rsid w:val="00E1320C"/>
    <w:rsid w:val="00E146DF"/>
    <w:rsid w:val="00E158C0"/>
    <w:rsid w:val="00E1709A"/>
    <w:rsid w:val="00E17F67"/>
    <w:rsid w:val="00E2156E"/>
    <w:rsid w:val="00E2175F"/>
    <w:rsid w:val="00E21F5C"/>
    <w:rsid w:val="00E24117"/>
    <w:rsid w:val="00E26311"/>
    <w:rsid w:val="00E26D57"/>
    <w:rsid w:val="00E2797C"/>
    <w:rsid w:val="00E27B6E"/>
    <w:rsid w:val="00E31CBF"/>
    <w:rsid w:val="00E33113"/>
    <w:rsid w:val="00E334CB"/>
    <w:rsid w:val="00E34425"/>
    <w:rsid w:val="00E36608"/>
    <w:rsid w:val="00E36855"/>
    <w:rsid w:val="00E3712E"/>
    <w:rsid w:val="00E37A69"/>
    <w:rsid w:val="00E4040E"/>
    <w:rsid w:val="00E4297C"/>
    <w:rsid w:val="00E42B38"/>
    <w:rsid w:val="00E42DF1"/>
    <w:rsid w:val="00E43553"/>
    <w:rsid w:val="00E4384B"/>
    <w:rsid w:val="00E44115"/>
    <w:rsid w:val="00E44907"/>
    <w:rsid w:val="00E45C59"/>
    <w:rsid w:val="00E47753"/>
    <w:rsid w:val="00E503F7"/>
    <w:rsid w:val="00E51B12"/>
    <w:rsid w:val="00E52B4A"/>
    <w:rsid w:val="00E531A4"/>
    <w:rsid w:val="00E53E50"/>
    <w:rsid w:val="00E55288"/>
    <w:rsid w:val="00E60940"/>
    <w:rsid w:val="00E6184E"/>
    <w:rsid w:val="00E61CC1"/>
    <w:rsid w:val="00E634B9"/>
    <w:rsid w:val="00E67D6F"/>
    <w:rsid w:val="00E70677"/>
    <w:rsid w:val="00E713B9"/>
    <w:rsid w:val="00E733DA"/>
    <w:rsid w:val="00E7486C"/>
    <w:rsid w:val="00E74B38"/>
    <w:rsid w:val="00E756A8"/>
    <w:rsid w:val="00E761E6"/>
    <w:rsid w:val="00E77F51"/>
    <w:rsid w:val="00E804C7"/>
    <w:rsid w:val="00E80CD4"/>
    <w:rsid w:val="00E81B89"/>
    <w:rsid w:val="00E835C5"/>
    <w:rsid w:val="00E838C8"/>
    <w:rsid w:val="00E83A1D"/>
    <w:rsid w:val="00E864B7"/>
    <w:rsid w:val="00E9047C"/>
    <w:rsid w:val="00E90BA7"/>
    <w:rsid w:val="00E92501"/>
    <w:rsid w:val="00E92929"/>
    <w:rsid w:val="00E92C16"/>
    <w:rsid w:val="00E973D0"/>
    <w:rsid w:val="00EA0B15"/>
    <w:rsid w:val="00EA149D"/>
    <w:rsid w:val="00EA1B0B"/>
    <w:rsid w:val="00EA3ECF"/>
    <w:rsid w:val="00EA463B"/>
    <w:rsid w:val="00EA6432"/>
    <w:rsid w:val="00EA6CE1"/>
    <w:rsid w:val="00EA717F"/>
    <w:rsid w:val="00EB1766"/>
    <w:rsid w:val="00EB17E4"/>
    <w:rsid w:val="00EB197C"/>
    <w:rsid w:val="00EB461A"/>
    <w:rsid w:val="00EB63DA"/>
    <w:rsid w:val="00EB6818"/>
    <w:rsid w:val="00EB7152"/>
    <w:rsid w:val="00EB77DF"/>
    <w:rsid w:val="00EC0493"/>
    <w:rsid w:val="00EC080D"/>
    <w:rsid w:val="00EC0930"/>
    <w:rsid w:val="00EC3018"/>
    <w:rsid w:val="00EC38FE"/>
    <w:rsid w:val="00EC4FE0"/>
    <w:rsid w:val="00EC6974"/>
    <w:rsid w:val="00EC69CC"/>
    <w:rsid w:val="00ED0AF8"/>
    <w:rsid w:val="00ED0DED"/>
    <w:rsid w:val="00ED3803"/>
    <w:rsid w:val="00ED3ECF"/>
    <w:rsid w:val="00ED3F3B"/>
    <w:rsid w:val="00ED48D9"/>
    <w:rsid w:val="00ED5B4A"/>
    <w:rsid w:val="00ED6E4E"/>
    <w:rsid w:val="00ED6F66"/>
    <w:rsid w:val="00ED799C"/>
    <w:rsid w:val="00EE2DB3"/>
    <w:rsid w:val="00EE309F"/>
    <w:rsid w:val="00EE3E20"/>
    <w:rsid w:val="00EE4DE4"/>
    <w:rsid w:val="00EE5142"/>
    <w:rsid w:val="00EE6013"/>
    <w:rsid w:val="00EE6172"/>
    <w:rsid w:val="00EF093D"/>
    <w:rsid w:val="00EF1D05"/>
    <w:rsid w:val="00EF2211"/>
    <w:rsid w:val="00EF3A95"/>
    <w:rsid w:val="00EF4021"/>
    <w:rsid w:val="00EF4D02"/>
    <w:rsid w:val="00EF4DFD"/>
    <w:rsid w:val="00EF6067"/>
    <w:rsid w:val="00EF74EA"/>
    <w:rsid w:val="00EF78D8"/>
    <w:rsid w:val="00F00076"/>
    <w:rsid w:val="00F006BC"/>
    <w:rsid w:val="00F01F05"/>
    <w:rsid w:val="00F02BE5"/>
    <w:rsid w:val="00F03059"/>
    <w:rsid w:val="00F03BCB"/>
    <w:rsid w:val="00F049DF"/>
    <w:rsid w:val="00F04DE7"/>
    <w:rsid w:val="00F053AE"/>
    <w:rsid w:val="00F0658A"/>
    <w:rsid w:val="00F06FA7"/>
    <w:rsid w:val="00F0734C"/>
    <w:rsid w:val="00F077FD"/>
    <w:rsid w:val="00F12E6F"/>
    <w:rsid w:val="00F1380F"/>
    <w:rsid w:val="00F13E14"/>
    <w:rsid w:val="00F150F2"/>
    <w:rsid w:val="00F165E4"/>
    <w:rsid w:val="00F17E99"/>
    <w:rsid w:val="00F21F7B"/>
    <w:rsid w:val="00F22CB7"/>
    <w:rsid w:val="00F23056"/>
    <w:rsid w:val="00F25922"/>
    <w:rsid w:val="00F25F2D"/>
    <w:rsid w:val="00F26DA6"/>
    <w:rsid w:val="00F3283F"/>
    <w:rsid w:val="00F32A27"/>
    <w:rsid w:val="00F32FE8"/>
    <w:rsid w:val="00F33C1C"/>
    <w:rsid w:val="00F342D1"/>
    <w:rsid w:val="00F350FF"/>
    <w:rsid w:val="00F36CB7"/>
    <w:rsid w:val="00F37982"/>
    <w:rsid w:val="00F402B8"/>
    <w:rsid w:val="00F40321"/>
    <w:rsid w:val="00F40999"/>
    <w:rsid w:val="00F40FFE"/>
    <w:rsid w:val="00F411A4"/>
    <w:rsid w:val="00F41484"/>
    <w:rsid w:val="00F42244"/>
    <w:rsid w:val="00F44D10"/>
    <w:rsid w:val="00F45C6A"/>
    <w:rsid w:val="00F4788B"/>
    <w:rsid w:val="00F47BA1"/>
    <w:rsid w:val="00F50EEC"/>
    <w:rsid w:val="00F5204A"/>
    <w:rsid w:val="00F538A2"/>
    <w:rsid w:val="00F53BA8"/>
    <w:rsid w:val="00F548B9"/>
    <w:rsid w:val="00F55E66"/>
    <w:rsid w:val="00F56A8B"/>
    <w:rsid w:val="00F5723E"/>
    <w:rsid w:val="00F60C15"/>
    <w:rsid w:val="00F64F6A"/>
    <w:rsid w:val="00F65638"/>
    <w:rsid w:val="00F661C9"/>
    <w:rsid w:val="00F6750E"/>
    <w:rsid w:val="00F67A54"/>
    <w:rsid w:val="00F67C48"/>
    <w:rsid w:val="00F70159"/>
    <w:rsid w:val="00F70824"/>
    <w:rsid w:val="00F712B3"/>
    <w:rsid w:val="00F71954"/>
    <w:rsid w:val="00F730E8"/>
    <w:rsid w:val="00F7437D"/>
    <w:rsid w:val="00F748DB"/>
    <w:rsid w:val="00F74B69"/>
    <w:rsid w:val="00F75B6C"/>
    <w:rsid w:val="00F764C3"/>
    <w:rsid w:val="00F806ED"/>
    <w:rsid w:val="00F82397"/>
    <w:rsid w:val="00F834D0"/>
    <w:rsid w:val="00F84C03"/>
    <w:rsid w:val="00F86221"/>
    <w:rsid w:val="00F86AB7"/>
    <w:rsid w:val="00F90271"/>
    <w:rsid w:val="00F9294B"/>
    <w:rsid w:val="00F92BC5"/>
    <w:rsid w:val="00F93ABE"/>
    <w:rsid w:val="00F94746"/>
    <w:rsid w:val="00F948B0"/>
    <w:rsid w:val="00F94FEA"/>
    <w:rsid w:val="00F95FA7"/>
    <w:rsid w:val="00F9650B"/>
    <w:rsid w:val="00F9770B"/>
    <w:rsid w:val="00F9792C"/>
    <w:rsid w:val="00F97B39"/>
    <w:rsid w:val="00FA18BE"/>
    <w:rsid w:val="00FA28EE"/>
    <w:rsid w:val="00FA329B"/>
    <w:rsid w:val="00FA3387"/>
    <w:rsid w:val="00FA3A66"/>
    <w:rsid w:val="00FA4307"/>
    <w:rsid w:val="00FA4BA5"/>
    <w:rsid w:val="00FA742E"/>
    <w:rsid w:val="00FB17F0"/>
    <w:rsid w:val="00FB1929"/>
    <w:rsid w:val="00FB1F83"/>
    <w:rsid w:val="00FB2162"/>
    <w:rsid w:val="00FB2B84"/>
    <w:rsid w:val="00FB375B"/>
    <w:rsid w:val="00FB56BD"/>
    <w:rsid w:val="00FB662F"/>
    <w:rsid w:val="00FB7996"/>
    <w:rsid w:val="00FB7F4D"/>
    <w:rsid w:val="00FC1943"/>
    <w:rsid w:val="00FC1EE9"/>
    <w:rsid w:val="00FC2022"/>
    <w:rsid w:val="00FC5182"/>
    <w:rsid w:val="00FC6919"/>
    <w:rsid w:val="00FC7877"/>
    <w:rsid w:val="00FD0CAA"/>
    <w:rsid w:val="00FD13DA"/>
    <w:rsid w:val="00FD21B8"/>
    <w:rsid w:val="00FD61D9"/>
    <w:rsid w:val="00FD6B78"/>
    <w:rsid w:val="00FD6EAA"/>
    <w:rsid w:val="00FE2433"/>
    <w:rsid w:val="00FE336F"/>
    <w:rsid w:val="00FE4861"/>
    <w:rsid w:val="00FE48F2"/>
    <w:rsid w:val="00FE4BE1"/>
    <w:rsid w:val="00FE59A3"/>
    <w:rsid w:val="00FF071D"/>
    <w:rsid w:val="00FF1F57"/>
    <w:rsid w:val="00FF52C6"/>
    <w:rsid w:val="00FF6DAB"/>
    <w:rsid w:val="00FF7207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ADD6E"/>
  <w15:chartTrackingRefBased/>
  <w15:docId w15:val="{096B4682-A8FB-4C3B-A6B3-305100B7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9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14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90C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CC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6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AB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A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ABA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D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82D8F"/>
  </w:style>
  <w:style w:type="paragraph" w:styleId="Footer">
    <w:name w:val="footer"/>
    <w:basedOn w:val="Normal"/>
    <w:link w:val="FooterChar"/>
    <w:uiPriority w:val="99"/>
    <w:unhideWhenUsed/>
    <w:rsid w:val="00582D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82D8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707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7077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707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707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7077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70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7077"/>
    <w:rPr>
      <w:vertAlign w:val="superscript"/>
    </w:rPr>
  </w:style>
  <w:style w:type="table" w:styleId="TableGrid">
    <w:name w:val="Table Grid"/>
    <w:basedOn w:val="TableNormal"/>
    <w:uiPriority w:val="39"/>
    <w:rsid w:val="0041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7C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63391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391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3391"/>
    <w:pPr>
      <w:spacing w:after="160"/>
    </w:pPr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3391"/>
    <w:rPr>
      <w:rFonts w:ascii="Calibri" w:eastAsiaTheme="minorEastAsia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733B"/>
    <w:rPr>
      <w:color w:val="954F72" w:themeColor="followedHyperlink"/>
      <w:u w:val="single"/>
    </w:rPr>
  </w:style>
  <w:style w:type="paragraph" w:customStyle="1" w:styleId="Default">
    <w:name w:val="Default"/>
    <w:rsid w:val="00D827C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422B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37393B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148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3968"/>
    <w:rPr>
      <w:i/>
      <w:iCs/>
    </w:rPr>
  </w:style>
  <w:style w:type="character" w:styleId="Strong">
    <w:name w:val="Strong"/>
    <w:basedOn w:val="DefaultParagraphFont"/>
    <w:uiPriority w:val="22"/>
    <w:qFormat/>
    <w:rsid w:val="00226121"/>
    <w:rPr>
      <w:b/>
      <w:bCs/>
    </w:rPr>
  </w:style>
  <w:style w:type="paragraph" w:styleId="NormalWeb">
    <w:name w:val="Normal (Web)"/>
    <w:basedOn w:val="Normal"/>
    <w:uiPriority w:val="99"/>
    <w:unhideWhenUsed/>
    <w:rsid w:val="00337F3E"/>
    <w:pPr>
      <w:spacing w:before="100" w:beforeAutospacing="1" w:after="100" w:afterAutospacing="1"/>
    </w:pPr>
    <w:rPr>
      <w:lang w:eastAsia="en-CA"/>
    </w:rPr>
  </w:style>
  <w:style w:type="character" w:styleId="PlaceholderText">
    <w:name w:val="Placeholder Text"/>
    <w:basedOn w:val="DefaultParagraphFont"/>
    <w:uiPriority w:val="99"/>
    <w:semiHidden/>
    <w:rsid w:val="00463699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623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9326A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90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8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0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24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8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2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5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7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6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38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9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9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2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8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9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0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5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9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1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0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4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6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5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2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4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2" ma:contentTypeDescription="Create a new document." ma:contentTypeScope="" ma:versionID="222ec57477c275eccb81594e139186f6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86f6a3fd34948c340a8d3c1b2b56ea9a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7CF28-61EF-43B7-9C8E-E5841B341B98}">
  <ds:schemaRefs>
    <ds:schemaRef ds:uri="http://schemas.microsoft.com/office/2006/documentManagement/types"/>
    <ds:schemaRef ds:uri="http://www.w3.org/XML/1998/namespace"/>
    <ds:schemaRef ds:uri="http://purl.org/dc/elements/1.1/"/>
    <ds:schemaRef ds:uri="3522b03c-7507-4e5a-85a7-9120c11c3164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A76C15D-580A-4F87-ADFF-699603BB7A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4C37EF-C04A-4BC8-8CF2-6EFB0744E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333D00-6EB1-44E7-8DDF-02288388D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e Dogan</dc:creator>
  <cp:keywords/>
  <dc:description/>
  <cp:lastModifiedBy>Karen Craven</cp:lastModifiedBy>
  <cp:revision>6</cp:revision>
  <cp:lastPrinted>2023-01-28T14:42:00Z</cp:lastPrinted>
  <dcterms:created xsi:type="dcterms:W3CDTF">2023-11-15T17:54:00Z</dcterms:created>
  <dcterms:modified xsi:type="dcterms:W3CDTF">2023-11-15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e319f2c5deb30973741d6bead0fa8b927326237090153bee93ccc76df1420</vt:lpwstr>
  </property>
  <property fmtid="{D5CDD505-2E9C-101B-9397-08002B2CF9AE}" pid="3" name="ContentTypeId">
    <vt:lpwstr>0x0101000ADFF5F56A4A4C49A30D13811FCAC8B6</vt:lpwstr>
  </property>
</Properties>
</file>